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A6423" w14:textId="41257105" w:rsidR="00A34142" w:rsidRPr="00AA6218" w:rsidRDefault="00CD14E2" w:rsidP="00A34142">
      <w:pPr>
        <w:pStyle w:val="Caption"/>
        <w:keepNext/>
        <w:rPr>
          <w:rFonts w:ascii="Arial" w:hAnsi="Arial" w:cs="Arial"/>
          <w:i w:val="0"/>
          <w:iCs w:val="0"/>
          <w:color w:val="auto"/>
          <w:sz w:val="22"/>
          <w:szCs w:val="22"/>
        </w:rPr>
      </w:pPr>
      <w:bookmarkStart w:id="0" w:name="_Toc64004236"/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S1</w:t>
      </w:r>
      <w:r w:rsidR="00A3414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Table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.</w:t>
      </w:r>
      <w:r w:rsidR="00A34142" w:rsidRPr="004E6C8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A34142" w:rsidRPr="00AA6218">
        <w:rPr>
          <w:rFonts w:ascii="Arial" w:hAnsi="Arial" w:cs="Arial"/>
          <w:i w:val="0"/>
          <w:iCs w:val="0"/>
          <w:color w:val="auto"/>
          <w:sz w:val="22"/>
          <w:szCs w:val="22"/>
        </w:rPr>
        <w:t>Primer and probe sequences for qPCR detection of pathogen gene targets and assay performance characteristics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>.</w:t>
      </w:r>
      <w:r w:rsidR="00A34142" w:rsidRPr="00AA6218">
        <w:rPr>
          <w:rFonts w:ascii="Arial" w:hAnsi="Arial" w:cs="Arial"/>
          <w:i w:val="0"/>
          <w:iCs w:val="0"/>
          <w:color w:val="auto"/>
          <w:sz w:val="22"/>
          <w:szCs w:val="22"/>
          <w:vertAlign w:val="superscript"/>
        </w:rPr>
        <w:t>1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1705"/>
        <w:gridCol w:w="1516"/>
        <w:gridCol w:w="5239"/>
        <w:gridCol w:w="1111"/>
        <w:gridCol w:w="2247"/>
        <w:gridCol w:w="1142"/>
      </w:tblGrid>
      <w:tr w:rsidR="00A34142" w:rsidRPr="00E762F8" w14:paraId="67BC2A77" w14:textId="77777777" w:rsidTr="00F97E99">
        <w:trPr>
          <w:trHeight w:val="20"/>
          <w:tblHeader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0826E" w14:textId="77777777" w:rsidR="00A34142" w:rsidRPr="0015573E" w:rsidRDefault="00A34142" w:rsidP="00F97E99">
            <w:pPr>
              <w:pStyle w:val="TablesandFigures"/>
              <w:rPr>
                <w:b/>
                <w:bCs/>
              </w:rPr>
            </w:pPr>
            <w:r w:rsidRPr="0015573E">
              <w:rPr>
                <w:b/>
                <w:bCs/>
              </w:rPr>
              <w:t>Pathogen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8AF93" w14:textId="77777777" w:rsidR="00A34142" w:rsidRPr="0015573E" w:rsidRDefault="00A34142" w:rsidP="00F97E99">
            <w:pPr>
              <w:pStyle w:val="TablesandFigures"/>
              <w:rPr>
                <w:b/>
                <w:bCs/>
              </w:rPr>
            </w:pPr>
            <w:r w:rsidRPr="0015573E">
              <w:rPr>
                <w:b/>
                <w:bCs/>
              </w:rPr>
              <w:t>Target Gene</w:t>
            </w:r>
          </w:p>
        </w:tc>
        <w:tc>
          <w:tcPr>
            <w:tcW w:w="5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44650" w14:textId="77777777" w:rsidR="00A34142" w:rsidRPr="0015573E" w:rsidRDefault="00A34142" w:rsidP="00F97E99">
            <w:pPr>
              <w:pStyle w:val="TablesandFigures"/>
              <w:rPr>
                <w:b/>
                <w:bCs/>
              </w:rPr>
            </w:pPr>
            <w:r w:rsidRPr="0015573E">
              <w:rPr>
                <w:b/>
                <w:bCs/>
              </w:rPr>
              <w:t>Primer and probe sequences</w:t>
            </w:r>
            <w:r w:rsidRPr="0015573E">
              <w:rPr>
                <w:b/>
                <w:bCs/>
                <w:vertAlign w:val="superscript"/>
              </w:rPr>
              <w:t>2</w:t>
            </w:r>
          </w:p>
          <w:p w14:paraId="576A2F79" w14:textId="77777777" w:rsidR="00A34142" w:rsidRPr="0015573E" w:rsidRDefault="00A34142" w:rsidP="00F97E99">
            <w:pPr>
              <w:pStyle w:val="TablesandFigures"/>
              <w:rPr>
                <w:b/>
                <w:bCs/>
              </w:rPr>
            </w:pPr>
            <w:r w:rsidRPr="0015573E">
              <w:rPr>
                <w:b/>
                <w:bCs/>
              </w:rPr>
              <w:t>(F: Forward primer, R: Reverse primer, P: Probe)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C16F7" w14:textId="77777777" w:rsidR="00A34142" w:rsidRPr="0015573E" w:rsidRDefault="00A34142" w:rsidP="00F97E99">
            <w:pPr>
              <w:pStyle w:val="TablesandFigures"/>
              <w:rPr>
                <w:b/>
                <w:bCs/>
              </w:rPr>
            </w:pPr>
            <w:r w:rsidRPr="0015573E">
              <w:rPr>
                <w:b/>
                <w:bCs/>
              </w:rPr>
              <w:t>Ref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9CBB0" w14:textId="77777777" w:rsidR="00A34142" w:rsidRPr="0015573E" w:rsidRDefault="00A34142" w:rsidP="00F97E99">
            <w:pPr>
              <w:pStyle w:val="TablesandFigures"/>
              <w:rPr>
                <w:b/>
                <w:bCs/>
              </w:rPr>
            </w:pPr>
            <w:r w:rsidRPr="0015573E">
              <w:rPr>
                <w:b/>
                <w:bCs/>
              </w:rPr>
              <w:t>PCR efficiency, %</w:t>
            </w:r>
          </w:p>
          <w:p w14:paraId="3507DD21" w14:textId="77777777" w:rsidR="00A34142" w:rsidRPr="0015573E" w:rsidRDefault="00A34142" w:rsidP="00F97E99">
            <w:pPr>
              <w:pStyle w:val="TablesandFigures"/>
              <w:rPr>
                <w:b/>
                <w:bCs/>
              </w:rPr>
            </w:pPr>
            <w:r w:rsidRPr="0015573E">
              <w:rPr>
                <w:b/>
                <w:bCs/>
              </w:rPr>
              <w:t>(95% CI)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B0BB1" w14:textId="77777777" w:rsidR="00A34142" w:rsidRPr="0015573E" w:rsidRDefault="00A34142" w:rsidP="00F97E99">
            <w:pPr>
              <w:pStyle w:val="TablesandFigures"/>
              <w:rPr>
                <w:b/>
                <w:bCs/>
              </w:rPr>
            </w:pPr>
            <w:r w:rsidRPr="0015573E">
              <w:rPr>
                <w:b/>
                <w:bCs/>
              </w:rPr>
              <w:t>PCR R2</w:t>
            </w:r>
          </w:p>
        </w:tc>
      </w:tr>
      <w:tr w:rsidR="00A34142" w:rsidRPr="00E762F8" w14:paraId="2A8E86EA" w14:textId="77777777" w:rsidTr="00F97E99">
        <w:trPr>
          <w:trHeight w:val="20"/>
        </w:trPr>
        <w:tc>
          <w:tcPr>
            <w:tcW w:w="1705" w:type="dxa"/>
            <w:tcBorders>
              <w:top w:val="single" w:sz="4" w:space="0" w:color="auto"/>
            </w:tcBorders>
          </w:tcPr>
          <w:p w14:paraId="38B5F4AB" w14:textId="77777777" w:rsidR="00A34142" w:rsidRPr="005D109A" w:rsidRDefault="00A34142" w:rsidP="00F97E99">
            <w:pPr>
              <w:pStyle w:val="TablesandFigures"/>
              <w:rPr>
                <w:i/>
                <w:iCs/>
              </w:rPr>
            </w:pPr>
            <w:r w:rsidRPr="005D109A">
              <w:rPr>
                <w:i/>
                <w:iCs/>
              </w:rPr>
              <w:t xml:space="preserve">C. jejuni/C. coli 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37780B01" w14:textId="77777777" w:rsidR="00A34142" w:rsidRPr="00E116B9" w:rsidRDefault="00A34142" w:rsidP="00F97E99">
            <w:pPr>
              <w:pStyle w:val="TablesandFigures"/>
              <w:rPr>
                <w:i/>
                <w:iCs/>
              </w:rPr>
            </w:pPr>
            <w:r w:rsidRPr="00E116B9">
              <w:rPr>
                <w:i/>
                <w:iCs/>
              </w:rPr>
              <w:t>cadF</w:t>
            </w:r>
          </w:p>
        </w:tc>
        <w:tc>
          <w:tcPr>
            <w:tcW w:w="5239" w:type="dxa"/>
            <w:tcBorders>
              <w:top w:val="single" w:sz="4" w:space="0" w:color="auto"/>
            </w:tcBorders>
          </w:tcPr>
          <w:p w14:paraId="134AF8C3" w14:textId="77777777" w:rsidR="00A34142" w:rsidRPr="00E762F8" w:rsidRDefault="00A34142" w:rsidP="00F97E99">
            <w:pPr>
              <w:pStyle w:val="TablesandFigures"/>
            </w:pPr>
            <w:r w:rsidRPr="00E762F8">
              <w:t>F: CTGCTAAACCATAGAAATAAAATTTCTCAC</w:t>
            </w:r>
          </w:p>
          <w:p w14:paraId="3E360AAF" w14:textId="77777777" w:rsidR="00A34142" w:rsidRPr="00E762F8" w:rsidRDefault="00A34142" w:rsidP="00F97E99">
            <w:pPr>
              <w:pStyle w:val="TablesandFigures"/>
            </w:pPr>
            <w:r w:rsidRPr="00E762F8">
              <w:t>R: CTTTGAAGGTAATTTAGATATGGATAATCG</w:t>
            </w:r>
          </w:p>
          <w:p w14:paraId="3A44BE1B" w14:textId="77777777" w:rsidR="00A34142" w:rsidRPr="00E762F8" w:rsidRDefault="00A34142" w:rsidP="00F97E99">
            <w:pPr>
              <w:pStyle w:val="TablesandFigures"/>
            </w:pPr>
            <w:r w:rsidRPr="00E762F8">
              <w:t>P: CATTTTGACGATTTTTGGCTTGA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7A3DE62D" w14:textId="77777777" w:rsidR="00A34142" w:rsidRPr="009112FF" w:rsidRDefault="00A34142" w:rsidP="00F97E99">
            <w:pPr>
              <w:pStyle w:val="TablesandFigures"/>
            </w:pPr>
            <w:r>
              <w:t>(1)</w:t>
            </w:r>
          </w:p>
        </w:tc>
        <w:tc>
          <w:tcPr>
            <w:tcW w:w="2247" w:type="dxa"/>
            <w:tcBorders>
              <w:top w:val="single" w:sz="4" w:space="0" w:color="auto"/>
            </w:tcBorders>
          </w:tcPr>
          <w:p w14:paraId="33B43A6B" w14:textId="77777777" w:rsidR="00A34142" w:rsidRPr="009112FF" w:rsidRDefault="00A34142" w:rsidP="00F97E99">
            <w:pPr>
              <w:pStyle w:val="TablesandFigures"/>
            </w:pPr>
            <w:r>
              <w:t>88.8 (88.1, 89.5)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2431EE45" w14:textId="77777777" w:rsidR="00A34142" w:rsidRPr="009112FF" w:rsidRDefault="00A34142" w:rsidP="00F97E99">
            <w:pPr>
              <w:pStyle w:val="TablesandFigures"/>
            </w:pPr>
            <w:r>
              <w:t>1.000</w:t>
            </w:r>
          </w:p>
        </w:tc>
      </w:tr>
      <w:tr w:rsidR="00A34142" w:rsidRPr="00E762F8" w14:paraId="5B3984F5" w14:textId="77777777" w:rsidTr="00F97E99">
        <w:trPr>
          <w:trHeight w:val="20"/>
        </w:trPr>
        <w:tc>
          <w:tcPr>
            <w:tcW w:w="1705" w:type="dxa"/>
          </w:tcPr>
          <w:p w14:paraId="38DA7B2D" w14:textId="77777777" w:rsidR="00A34142" w:rsidRPr="00E762F8" w:rsidRDefault="00A34142" w:rsidP="00F97E99">
            <w:pPr>
              <w:pStyle w:val="TablesandFigures"/>
            </w:pPr>
            <w:r w:rsidRPr="00E762F8">
              <w:t>EPEC</w:t>
            </w:r>
          </w:p>
        </w:tc>
        <w:tc>
          <w:tcPr>
            <w:tcW w:w="1516" w:type="dxa"/>
          </w:tcPr>
          <w:p w14:paraId="30B441B8" w14:textId="77777777" w:rsidR="00A34142" w:rsidRPr="00E116B9" w:rsidRDefault="00A34142" w:rsidP="00F97E99">
            <w:pPr>
              <w:pStyle w:val="TablesandFigures"/>
              <w:rPr>
                <w:i/>
                <w:iCs/>
              </w:rPr>
            </w:pPr>
            <w:r w:rsidRPr="00E116B9">
              <w:rPr>
                <w:i/>
                <w:iCs/>
              </w:rPr>
              <w:t>eae</w:t>
            </w:r>
          </w:p>
        </w:tc>
        <w:tc>
          <w:tcPr>
            <w:tcW w:w="5239" w:type="dxa"/>
          </w:tcPr>
          <w:p w14:paraId="0E49F78E" w14:textId="77777777" w:rsidR="00A34142" w:rsidRDefault="00A34142" w:rsidP="00F97E99">
            <w:pPr>
              <w:pStyle w:val="TablesandFigures"/>
            </w:pPr>
            <w:r>
              <w:t xml:space="preserve">F: </w:t>
            </w:r>
            <w:r w:rsidRPr="009B7139">
              <w:t>CATTGATCAGGATTTTTCTGGTGATA</w:t>
            </w:r>
          </w:p>
          <w:p w14:paraId="46AAAF8B" w14:textId="77777777" w:rsidR="00A34142" w:rsidRDefault="00A34142" w:rsidP="00F97E99">
            <w:pPr>
              <w:pStyle w:val="TablesandFigures"/>
            </w:pPr>
            <w:r>
              <w:t xml:space="preserve">R: </w:t>
            </w:r>
            <w:r w:rsidRPr="009B7139">
              <w:t>CTCATGCGGAAATAGCCGTTA</w:t>
            </w:r>
          </w:p>
          <w:p w14:paraId="1D1D40BD" w14:textId="77777777" w:rsidR="00A34142" w:rsidRPr="00E762F8" w:rsidRDefault="00A34142" w:rsidP="00F97E99">
            <w:pPr>
              <w:pStyle w:val="TablesandFigures"/>
            </w:pPr>
            <w:r>
              <w:t xml:space="preserve">P: </w:t>
            </w:r>
            <w:r w:rsidRPr="009B7139">
              <w:t>CGAATACTGGCGAGACTATTTCAA</w:t>
            </w:r>
          </w:p>
        </w:tc>
        <w:tc>
          <w:tcPr>
            <w:tcW w:w="1111" w:type="dxa"/>
          </w:tcPr>
          <w:p w14:paraId="064952F4" w14:textId="77777777" w:rsidR="00A34142" w:rsidRPr="009112FF" w:rsidRDefault="00A34142" w:rsidP="00F97E99">
            <w:pPr>
              <w:pStyle w:val="TablesandFigures"/>
            </w:pPr>
            <w:r>
              <w:t>Modified from (1)</w:t>
            </w:r>
            <w:r w:rsidRPr="00821F04">
              <w:rPr>
                <w:vertAlign w:val="superscript"/>
              </w:rPr>
              <w:t>3</w:t>
            </w:r>
          </w:p>
        </w:tc>
        <w:tc>
          <w:tcPr>
            <w:tcW w:w="2247" w:type="dxa"/>
          </w:tcPr>
          <w:p w14:paraId="46000846" w14:textId="77777777" w:rsidR="00A34142" w:rsidRPr="009112FF" w:rsidRDefault="00A34142" w:rsidP="00F97E99">
            <w:pPr>
              <w:pStyle w:val="TablesandFigures"/>
            </w:pPr>
            <w:r w:rsidRPr="00752AC0">
              <w:t>87.3 (77.3, 100.1)</w:t>
            </w:r>
          </w:p>
        </w:tc>
        <w:tc>
          <w:tcPr>
            <w:tcW w:w="1142" w:type="dxa"/>
          </w:tcPr>
          <w:p w14:paraId="0A4A30A9" w14:textId="77777777" w:rsidR="00A34142" w:rsidRPr="009112FF" w:rsidRDefault="00A34142" w:rsidP="00F97E99">
            <w:pPr>
              <w:pStyle w:val="TablesandFigures"/>
            </w:pPr>
            <w:r w:rsidRPr="00752AC0">
              <w:t>0.98</w:t>
            </w:r>
            <w:r>
              <w:t>2</w:t>
            </w:r>
          </w:p>
        </w:tc>
      </w:tr>
      <w:tr w:rsidR="00A34142" w:rsidRPr="00E762F8" w14:paraId="1700F0F1" w14:textId="77777777" w:rsidTr="00F97E99">
        <w:trPr>
          <w:trHeight w:val="20"/>
        </w:trPr>
        <w:tc>
          <w:tcPr>
            <w:tcW w:w="1705" w:type="dxa"/>
          </w:tcPr>
          <w:p w14:paraId="48AE825F" w14:textId="77777777" w:rsidR="00A34142" w:rsidRPr="00E762F8" w:rsidRDefault="00A34142" w:rsidP="00F97E99">
            <w:pPr>
              <w:pStyle w:val="TablesandFigures"/>
            </w:pPr>
            <w:r w:rsidRPr="00E762F8">
              <w:t>EPEC</w:t>
            </w:r>
          </w:p>
        </w:tc>
        <w:tc>
          <w:tcPr>
            <w:tcW w:w="1516" w:type="dxa"/>
          </w:tcPr>
          <w:p w14:paraId="69CC4868" w14:textId="77777777" w:rsidR="00A34142" w:rsidRPr="00E116B9" w:rsidRDefault="00A34142" w:rsidP="00F97E99">
            <w:pPr>
              <w:pStyle w:val="TablesandFigures"/>
              <w:rPr>
                <w:i/>
                <w:iCs/>
              </w:rPr>
            </w:pPr>
            <w:r w:rsidRPr="00E116B9">
              <w:rPr>
                <w:i/>
                <w:iCs/>
              </w:rPr>
              <w:t>bfpA</w:t>
            </w:r>
          </w:p>
        </w:tc>
        <w:tc>
          <w:tcPr>
            <w:tcW w:w="5239" w:type="dxa"/>
          </w:tcPr>
          <w:p w14:paraId="5D02AC13" w14:textId="77777777" w:rsidR="00A34142" w:rsidRDefault="00A34142" w:rsidP="00F97E99">
            <w:pPr>
              <w:pStyle w:val="TablesandFigures"/>
            </w:pPr>
            <w:r>
              <w:t xml:space="preserve">F: </w:t>
            </w:r>
            <w:r w:rsidRPr="009B7139">
              <w:t>TGGTGCTTGCGCTTGCT</w:t>
            </w:r>
          </w:p>
          <w:p w14:paraId="4A903D21" w14:textId="77777777" w:rsidR="00A34142" w:rsidRDefault="00A34142" w:rsidP="00F97E99">
            <w:pPr>
              <w:pStyle w:val="TablesandFigures"/>
            </w:pPr>
            <w:r>
              <w:t xml:space="preserve">R: </w:t>
            </w:r>
            <w:r w:rsidRPr="009B7139">
              <w:t>CGTTGCGCTCATTACTTCTG</w:t>
            </w:r>
          </w:p>
          <w:p w14:paraId="1A85E7DE" w14:textId="77777777" w:rsidR="00A34142" w:rsidRPr="00E762F8" w:rsidRDefault="00A34142" w:rsidP="00F97E99">
            <w:pPr>
              <w:pStyle w:val="TablesandFigures"/>
            </w:pPr>
            <w:r>
              <w:t xml:space="preserve">P: </w:t>
            </w:r>
            <w:r w:rsidRPr="009B7139">
              <w:t>CAGTCTGCGTCTGATTCCAA</w:t>
            </w:r>
          </w:p>
        </w:tc>
        <w:tc>
          <w:tcPr>
            <w:tcW w:w="1111" w:type="dxa"/>
          </w:tcPr>
          <w:p w14:paraId="1E1CF110" w14:textId="77777777" w:rsidR="00A34142" w:rsidRPr="009112FF" w:rsidRDefault="00A34142" w:rsidP="00F97E99">
            <w:pPr>
              <w:pStyle w:val="TablesandFigures"/>
            </w:pPr>
            <w:r>
              <w:t>(1)</w:t>
            </w:r>
          </w:p>
        </w:tc>
        <w:tc>
          <w:tcPr>
            <w:tcW w:w="2247" w:type="dxa"/>
          </w:tcPr>
          <w:p w14:paraId="5758BC3E" w14:textId="77777777" w:rsidR="00A34142" w:rsidRPr="009112FF" w:rsidRDefault="00A34142" w:rsidP="00F97E99">
            <w:pPr>
              <w:pStyle w:val="TablesandFigures"/>
            </w:pPr>
            <w:r w:rsidRPr="00752AC0">
              <w:t>107.9 (102.2, 114.3)</w:t>
            </w:r>
          </w:p>
        </w:tc>
        <w:tc>
          <w:tcPr>
            <w:tcW w:w="1142" w:type="dxa"/>
          </w:tcPr>
          <w:p w14:paraId="023A70AB" w14:textId="77777777" w:rsidR="00A34142" w:rsidRPr="009112FF" w:rsidRDefault="00A34142" w:rsidP="00F97E99">
            <w:pPr>
              <w:pStyle w:val="TablesandFigures"/>
            </w:pPr>
            <w:r w:rsidRPr="00752AC0">
              <w:t>0.99</w:t>
            </w:r>
            <w:r>
              <w:t>7</w:t>
            </w:r>
          </w:p>
        </w:tc>
      </w:tr>
      <w:tr w:rsidR="00A34142" w:rsidRPr="00E762F8" w14:paraId="5AC600FE" w14:textId="77777777" w:rsidTr="00F97E99">
        <w:trPr>
          <w:trHeight w:val="20"/>
        </w:trPr>
        <w:tc>
          <w:tcPr>
            <w:tcW w:w="1705" w:type="dxa"/>
          </w:tcPr>
          <w:p w14:paraId="1A281676" w14:textId="77777777" w:rsidR="00A34142" w:rsidRPr="00E762F8" w:rsidRDefault="00A34142" w:rsidP="00F97E99">
            <w:pPr>
              <w:pStyle w:val="TablesandFigures"/>
            </w:pPr>
            <w:r w:rsidRPr="00E762F8">
              <w:t>STEC</w:t>
            </w:r>
          </w:p>
        </w:tc>
        <w:tc>
          <w:tcPr>
            <w:tcW w:w="1516" w:type="dxa"/>
          </w:tcPr>
          <w:p w14:paraId="0EF26D3C" w14:textId="77777777" w:rsidR="00A34142" w:rsidRPr="00E116B9" w:rsidRDefault="00A34142" w:rsidP="00F97E99">
            <w:pPr>
              <w:pStyle w:val="TablesandFigures"/>
              <w:rPr>
                <w:i/>
                <w:iCs/>
              </w:rPr>
            </w:pPr>
            <w:r w:rsidRPr="00E116B9">
              <w:rPr>
                <w:i/>
                <w:iCs/>
              </w:rPr>
              <w:t>stx1</w:t>
            </w:r>
          </w:p>
        </w:tc>
        <w:tc>
          <w:tcPr>
            <w:tcW w:w="5239" w:type="dxa"/>
          </w:tcPr>
          <w:p w14:paraId="05554B67" w14:textId="77777777" w:rsidR="00A34142" w:rsidRDefault="00A34142" w:rsidP="00F97E99">
            <w:pPr>
              <w:pStyle w:val="TablesandFigures"/>
            </w:pPr>
            <w:r>
              <w:t xml:space="preserve">F: </w:t>
            </w:r>
            <w:r w:rsidRPr="009B7139">
              <w:t>ACTTCTCGACTGCAAAGACGTATG</w:t>
            </w:r>
          </w:p>
          <w:p w14:paraId="343A4F2A" w14:textId="77777777" w:rsidR="00A34142" w:rsidRDefault="00A34142" w:rsidP="00F97E99">
            <w:pPr>
              <w:pStyle w:val="TablesandFigures"/>
            </w:pPr>
            <w:r>
              <w:t xml:space="preserve">R: </w:t>
            </w:r>
            <w:r w:rsidRPr="009B7139">
              <w:t>ACAAATTATCCCCTGWGCCACTATC</w:t>
            </w:r>
          </w:p>
          <w:p w14:paraId="3BFBC032" w14:textId="77777777" w:rsidR="00A34142" w:rsidRPr="00E762F8" w:rsidRDefault="00A34142" w:rsidP="00F97E99">
            <w:pPr>
              <w:pStyle w:val="TablesandFigures"/>
            </w:pPr>
            <w:r>
              <w:t xml:space="preserve">P: </w:t>
            </w:r>
            <w:r w:rsidRPr="009B7139">
              <w:t>CTCTGCAATAGGTACTCCA</w:t>
            </w:r>
          </w:p>
        </w:tc>
        <w:tc>
          <w:tcPr>
            <w:tcW w:w="1111" w:type="dxa"/>
          </w:tcPr>
          <w:p w14:paraId="44091202" w14:textId="77777777" w:rsidR="00A34142" w:rsidRPr="009112FF" w:rsidRDefault="00A34142" w:rsidP="00F97E99">
            <w:pPr>
              <w:pStyle w:val="TablesandFigures"/>
            </w:pPr>
            <w:r>
              <w:t>(1)</w:t>
            </w:r>
          </w:p>
        </w:tc>
        <w:tc>
          <w:tcPr>
            <w:tcW w:w="2247" w:type="dxa"/>
          </w:tcPr>
          <w:p w14:paraId="2B04BA62" w14:textId="77777777" w:rsidR="00A34142" w:rsidRPr="009112FF" w:rsidRDefault="00A34142" w:rsidP="00F97E99">
            <w:pPr>
              <w:pStyle w:val="TablesandFigures"/>
            </w:pPr>
            <w:r w:rsidRPr="009112FF">
              <w:t>105.2 (96.7, 115.2)</w:t>
            </w:r>
          </w:p>
          <w:p w14:paraId="6F6F0B67" w14:textId="77777777" w:rsidR="00A34142" w:rsidRPr="009112FF" w:rsidRDefault="00A34142" w:rsidP="00F97E99">
            <w:pPr>
              <w:pStyle w:val="TablesandFigures"/>
            </w:pPr>
          </w:p>
        </w:tc>
        <w:tc>
          <w:tcPr>
            <w:tcW w:w="1142" w:type="dxa"/>
          </w:tcPr>
          <w:p w14:paraId="12156B67" w14:textId="77777777" w:rsidR="00A34142" w:rsidRPr="009112FF" w:rsidRDefault="00A34142" w:rsidP="00F97E99">
            <w:pPr>
              <w:pStyle w:val="TablesandFigures"/>
            </w:pPr>
            <w:r>
              <w:t>0.990</w:t>
            </w:r>
          </w:p>
        </w:tc>
      </w:tr>
      <w:tr w:rsidR="00A34142" w:rsidRPr="00E762F8" w14:paraId="6E4E70CB" w14:textId="77777777" w:rsidTr="00F97E99">
        <w:trPr>
          <w:trHeight w:val="20"/>
        </w:trPr>
        <w:tc>
          <w:tcPr>
            <w:tcW w:w="1705" w:type="dxa"/>
          </w:tcPr>
          <w:p w14:paraId="79210169" w14:textId="77777777" w:rsidR="00A34142" w:rsidRPr="00E762F8" w:rsidRDefault="00A34142" w:rsidP="00F97E99">
            <w:pPr>
              <w:pStyle w:val="TablesandFigures"/>
            </w:pPr>
            <w:r w:rsidRPr="00E762F8">
              <w:t>STEC</w:t>
            </w:r>
          </w:p>
        </w:tc>
        <w:tc>
          <w:tcPr>
            <w:tcW w:w="1516" w:type="dxa"/>
          </w:tcPr>
          <w:p w14:paraId="024023FE" w14:textId="77777777" w:rsidR="00A34142" w:rsidRPr="00E116B9" w:rsidRDefault="00A34142" w:rsidP="00F97E99">
            <w:pPr>
              <w:pStyle w:val="TablesandFigures"/>
              <w:rPr>
                <w:i/>
                <w:iCs/>
              </w:rPr>
            </w:pPr>
            <w:r w:rsidRPr="00E116B9">
              <w:rPr>
                <w:i/>
                <w:iCs/>
              </w:rPr>
              <w:t>stx2</w:t>
            </w:r>
          </w:p>
        </w:tc>
        <w:tc>
          <w:tcPr>
            <w:tcW w:w="5239" w:type="dxa"/>
          </w:tcPr>
          <w:p w14:paraId="71B16AB6" w14:textId="77777777" w:rsidR="00A34142" w:rsidRDefault="00A34142" w:rsidP="00F97E99">
            <w:pPr>
              <w:pStyle w:val="TablesandFigures"/>
            </w:pPr>
            <w:r>
              <w:t xml:space="preserve">F: </w:t>
            </w:r>
            <w:r w:rsidRPr="009B7139">
              <w:t>CCACATCGGTGTCTGTTATTAACC</w:t>
            </w:r>
          </w:p>
          <w:p w14:paraId="3E57C51A" w14:textId="77777777" w:rsidR="00A34142" w:rsidRDefault="00A34142" w:rsidP="00F97E99">
            <w:pPr>
              <w:pStyle w:val="TablesandFigures"/>
            </w:pPr>
            <w:r>
              <w:t xml:space="preserve">R: </w:t>
            </w:r>
            <w:r w:rsidRPr="009B7139">
              <w:t>GGTCAAAACGCGCCTGATAG</w:t>
            </w:r>
          </w:p>
          <w:p w14:paraId="4831401A" w14:textId="77777777" w:rsidR="00A34142" w:rsidRPr="00E762F8" w:rsidRDefault="00A34142" w:rsidP="00F97E99">
            <w:pPr>
              <w:pStyle w:val="TablesandFigures"/>
            </w:pPr>
            <w:r>
              <w:t xml:space="preserve">P: </w:t>
            </w:r>
            <w:r w:rsidRPr="009B7139">
              <w:t>TTGCTGTGGATATACGAGG</w:t>
            </w:r>
          </w:p>
        </w:tc>
        <w:tc>
          <w:tcPr>
            <w:tcW w:w="1111" w:type="dxa"/>
          </w:tcPr>
          <w:p w14:paraId="2474EE21" w14:textId="77777777" w:rsidR="00A34142" w:rsidRPr="009112FF" w:rsidRDefault="00A34142" w:rsidP="00F97E99">
            <w:pPr>
              <w:pStyle w:val="TablesandFigures"/>
            </w:pPr>
            <w:r>
              <w:t>(1)</w:t>
            </w:r>
          </w:p>
        </w:tc>
        <w:tc>
          <w:tcPr>
            <w:tcW w:w="2247" w:type="dxa"/>
          </w:tcPr>
          <w:p w14:paraId="34E022CF" w14:textId="77777777" w:rsidR="00A34142" w:rsidRPr="009112FF" w:rsidRDefault="00A34142" w:rsidP="00F97E99">
            <w:pPr>
              <w:pStyle w:val="TablesandFigures"/>
            </w:pPr>
            <w:r w:rsidRPr="009112FF">
              <w:t>112.8 (110.6, 115.0)</w:t>
            </w:r>
          </w:p>
          <w:p w14:paraId="15A4293B" w14:textId="77777777" w:rsidR="00A34142" w:rsidRPr="009112FF" w:rsidRDefault="00A34142" w:rsidP="00F97E99">
            <w:pPr>
              <w:pStyle w:val="TablesandFigures"/>
            </w:pPr>
          </w:p>
        </w:tc>
        <w:tc>
          <w:tcPr>
            <w:tcW w:w="1142" w:type="dxa"/>
          </w:tcPr>
          <w:p w14:paraId="55CE8197" w14:textId="77777777" w:rsidR="00A34142" w:rsidRPr="009112FF" w:rsidRDefault="00A34142" w:rsidP="00F97E99">
            <w:pPr>
              <w:pStyle w:val="TablesandFigures"/>
            </w:pPr>
            <w:r>
              <w:t>1.000</w:t>
            </w:r>
          </w:p>
        </w:tc>
      </w:tr>
      <w:tr w:rsidR="00A34142" w:rsidRPr="00E762F8" w14:paraId="2C447792" w14:textId="77777777" w:rsidTr="00F97E99">
        <w:trPr>
          <w:trHeight w:val="20"/>
        </w:trPr>
        <w:tc>
          <w:tcPr>
            <w:tcW w:w="1705" w:type="dxa"/>
          </w:tcPr>
          <w:p w14:paraId="524A0E03" w14:textId="77777777" w:rsidR="00A34142" w:rsidRPr="00E762F8" w:rsidRDefault="00A34142" w:rsidP="00F97E99">
            <w:pPr>
              <w:pStyle w:val="TablesandFigures"/>
            </w:pPr>
            <w:r w:rsidRPr="00E762F8">
              <w:t>EAEC</w:t>
            </w:r>
          </w:p>
        </w:tc>
        <w:tc>
          <w:tcPr>
            <w:tcW w:w="1516" w:type="dxa"/>
          </w:tcPr>
          <w:p w14:paraId="7E086313" w14:textId="77777777" w:rsidR="00A34142" w:rsidRPr="00E116B9" w:rsidRDefault="00A34142" w:rsidP="00F97E99">
            <w:pPr>
              <w:pStyle w:val="TablesandFigures"/>
              <w:rPr>
                <w:i/>
                <w:iCs/>
              </w:rPr>
            </w:pPr>
            <w:r w:rsidRPr="00E116B9">
              <w:rPr>
                <w:i/>
                <w:iCs/>
              </w:rPr>
              <w:t>aatA</w:t>
            </w:r>
          </w:p>
        </w:tc>
        <w:tc>
          <w:tcPr>
            <w:tcW w:w="5239" w:type="dxa"/>
          </w:tcPr>
          <w:p w14:paraId="22CDD5E0" w14:textId="77777777" w:rsidR="00A34142" w:rsidRDefault="00A34142" w:rsidP="00F97E99">
            <w:pPr>
              <w:pStyle w:val="TablesandFigures"/>
            </w:pPr>
            <w:r>
              <w:t xml:space="preserve">F: </w:t>
            </w:r>
            <w:r w:rsidRPr="009B7139">
              <w:t>CTGGCGAAAGACTGTATCAT</w:t>
            </w:r>
          </w:p>
          <w:p w14:paraId="4D92C386" w14:textId="77777777" w:rsidR="00A34142" w:rsidRDefault="00A34142" w:rsidP="00F97E99">
            <w:pPr>
              <w:pStyle w:val="TablesandFigures"/>
            </w:pPr>
            <w:r>
              <w:t xml:space="preserve">R: </w:t>
            </w:r>
            <w:r w:rsidRPr="009B7139">
              <w:t>TTTTGCTTCATAAGCCGATAGA</w:t>
            </w:r>
          </w:p>
          <w:p w14:paraId="1263BAA8" w14:textId="77777777" w:rsidR="00A34142" w:rsidRPr="00E762F8" w:rsidRDefault="00A34142" w:rsidP="00F97E99">
            <w:pPr>
              <w:pStyle w:val="TablesandFigures"/>
            </w:pPr>
            <w:r>
              <w:t xml:space="preserve">P: </w:t>
            </w:r>
            <w:r w:rsidRPr="009B7139">
              <w:t>TGGTTCTCATCTATTACAGACAGC</w:t>
            </w:r>
          </w:p>
        </w:tc>
        <w:tc>
          <w:tcPr>
            <w:tcW w:w="1111" w:type="dxa"/>
          </w:tcPr>
          <w:p w14:paraId="16FC83BE" w14:textId="77777777" w:rsidR="00A34142" w:rsidRPr="009112FF" w:rsidRDefault="00A34142" w:rsidP="00F97E99">
            <w:pPr>
              <w:pStyle w:val="TablesandFigures"/>
            </w:pPr>
            <w:r>
              <w:t>(1)</w:t>
            </w:r>
          </w:p>
        </w:tc>
        <w:tc>
          <w:tcPr>
            <w:tcW w:w="2247" w:type="dxa"/>
          </w:tcPr>
          <w:p w14:paraId="7056D927" w14:textId="77777777" w:rsidR="00A34142" w:rsidRPr="009112FF" w:rsidRDefault="00A34142" w:rsidP="00F97E99">
            <w:pPr>
              <w:pStyle w:val="TablesandFigures"/>
            </w:pPr>
            <w:r w:rsidRPr="009112FF">
              <w:t>87.6 (85.9, 89.3)</w:t>
            </w:r>
          </w:p>
          <w:p w14:paraId="4ED591CC" w14:textId="77777777" w:rsidR="00A34142" w:rsidRPr="009112FF" w:rsidRDefault="00A34142" w:rsidP="00F97E99">
            <w:pPr>
              <w:pStyle w:val="TablesandFigures"/>
            </w:pPr>
          </w:p>
        </w:tc>
        <w:tc>
          <w:tcPr>
            <w:tcW w:w="1142" w:type="dxa"/>
          </w:tcPr>
          <w:p w14:paraId="724716D9" w14:textId="77777777" w:rsidR="00A34142" w:rsidRPr="009112FF" w:rsidRDefault="00A34142" w:rsidP="00F97E99">
            <w:pPr>
              <w:pStyle w:val="TablesandFigures"/>
            </w:pPr>
            <w:r w:rsidRPr="00752AC0">
              <w:t>0.99</w:t>
            </w:r>
            <w:r>
              <w:t>9</w:t>
            </w:r>
          </w:p>
        </w:tc>
      </w:tr>
      <w:tr w:rsidR="00A34142" w:rsidRPr="00E762F8" w14:paraId="237DFB8B" w14:textId="77777777" w:rsidTr="00F97E99">
        <w:trPr>
          <w:trHeight w:val="20"/>
        </w:trPr>
        <w:tc>
          <w:tcPr>
            <w:tcW w:w="1705" w:type="dxa"/>
          </w:tcPr>
          <w:p w14:paraId="59ABF5E0" w14:textId="77777777" w:rsidR="00A34142" w:rsidRPr="00E762F8" w:rsidRDefault="00A34142" w:rsidP="00F97E99">
            <w:pPr>
              <w:pStyle w:val="TablesandFigures"/>
            </w:pPr>
            <w:r w:rsidRPr="00E762F8">
              <w:t>EAEC</w:t>
            </w:r>
          </w:p>
        </w:tc>
        <w:tc>
          <w:tcPr>
            <w:tcW w:w="1516" w:type="dxa"/>
          </w:tcPr>
          <w:p w14:paraId="35048A69" w14:textId="77777777" w:rsidR="00A34142" w:rsidRPr="00E116B9" w:rsidRDefault="00A34142" w:rsidP="00F97E99">
            <w:pPr>
              <w:pStyle w:val="TablesandFigures"/>
              <w:rPr>
                <w:i/>
                <w:iCs/>
              </w:rPr>
            </w:pPr>
            <w:r w:rsidRPr="00E116B9">
              <w:rPr>
                <w:i/>
                <w:iCs/>
              </w:rPr>
              <w:t>aaiC</w:t>
            </w:r>
          </w:p>
        </w:tc>
        <w:tc>
          <w:tcPr>
            <w:tcW w:w="5239" w:type="dxa"/>
          </w:tcPr>
          <w:p w14:paraId="0A3EB78A" w14:textId="77777777" w:rsidR="00A34142" w:rsidRDefault="00A34142" w:rsidP="00F97E99">
            <w:pPr>
              <w:pStyle w:val="TablesandFigures"/>
            </w:pPr>
            <w:r>
              <w:t xml:space="preserve">F: </w:t>
            </w:r>
            <w:r w:rsidRPr="009B7139">
              <w:t>ATTGTCCTCAGGCATTTCAC</w:t>
            </w:r>
          </w:p>
          <w:p w14:paraId="2313D0FF" w14:textId="77777777" w:rsidR="00A34142" w:rsidRDefault="00A34142" w:rsidP="00F97E99">
            <w:pPr>
              <w:pStyle w:val="TablesandFigures"/>
            </w:pPr>
            <w:r>
              <w:t xml:space="preserve">R: </w:t>
            </w:r>
            <w:r w:rsidRPr="009B7139">
              <w:t>ACGACACCCCTGATAAACAA</w:t>
            </w:r>
          </w:p>
          <w:p w14:paraId="4A459264" w14:textId="77777777" w:rsidR="00A34142" w:rsidRPr="00E762F8" w:rsidRDefault="00A34142" w:rsidP="00F97E99">
            <w:pPr>
              <w:pStyle w:val="TablesandFigures"/>
            </w:pPr>
            <w:r>
              <w:t xml:space="preserve">P: </w:t>
            </w:r>
            <w:r w:rsidRPr="009B7139">
              <w:t>TAGTGCATACTCATCATTTAAG</w:t>
            </w:r>
          </w:p>
        </w:tc>
        <w:tc>
          <w:tcPr>
            <w:tcW w:w="1111" w:type="dxa"/>
          </w:tcPr>
          <w:p w14:paraId="6A0DD24E" w14:textId="77777777" w:rsidR="00A34142" w:rsidRPr="009112FF" w:rsidRDefault="00A34142" w:rsidP="00F97E99">
            <w:pPr>
              <w:pStyle w:val="TablesandFigures"/>
            </w:pPr>
            <w:r>
              <w:t>(1)</w:t>
            </w:r>
          </w:p>
        </w:tc>
        <w:tc>
          <w:tcPr>
            <w:tcW w:w="2247" w:type="dxa"/>
          </w:tcPr>
          <w:p w14:paraId="2F49DB38" w14:textId="77777777" w:rsidR="00A34142" w:rsidRPr="009112FF" w:rsidRDefault="00A34142" w:rsidP="00F97E99">
            <w:pPr>
              <w:pStyle w:val="TablesandFigures"/>
            </w:pPr>
            <w:r w:rsidRPr="009112FF">
              <w:t>97.3 (96.2, 98.4)</w:t>
            </w:r>
          </w:p>
          <w:p w14:paraId="3F6BC7DD" w14:textId="77777777" w:rsidR="00A34142" w:rsidRPr="009112FF" w:rsidRDefault="00A34142" w:rsidP="00F97E99">
            <w:pPr>
              <w:pStyle w:val="TablesandFigures"/>
            </w:pPr>
          </w:p>
        </w:tc>
        <w:tc>
          <w:tcPr>
            <w:tcW w:w="1142" w:type="dxa"/>
          </w:tcPr>
          <w:p w14:paraId="24DF3EEE" w14:textId="77777777" w:rsidR="00A34142" w:rsidRPr="009112FF" w:rsidRDefault="00A34142" w:rsidP="00F97E99">
            <w:pPr>
              <w:pStyle w:val="TablesandFigures"/>
            </w:pPr>
            <w:r>
              <w:t>1.000</w:t>
            </w:r>
          </w:p>
        </w:tc>
      </w:tr>
      <w:tr w:rsidR="00A34142" w:rsidRPr="00E762F8" w14:paraId="0D511D36" w14:textId="77777777" w:rsidTr="00F97E99">
        <w:trPr>
          <w:trHeight w:val="20"/>
        </w:trPr>
        <w:tc>
          <w:tcPr>
            <w:tcW w:w="1705" w:type="dxa"/>
          </w:tcPr>
          <w:p w14:paraId="3327B71F" w14:textId="77777777" w:rsidR="00A34142" w:rsidRPr="00E762F8" w:rsidRDefault="00A34142" w:rsidP="00F97E99">
            <w:pPr>
              <w:pStyle w:val="TablesandFigures"/>
            </w:pPr>
            <w:r w:rsidRPr="00E762F8">
              <w:t>LT-ETEC</w:t>
            </w:r>
          </w:p>
        </w:tc>
        <w:tc>
          <w:tcPr>
            <w:tcW w:w="1516" w:type="dxa"/>
          </w:tcPr>
          <w:p w14:paraId="15A8FFE0" w14:textId="77777777" w:rsidR="00A34142" w:rsidRPr="00E116B9" w:rsidRDefault="00A34142" w:rsidP="00F97E99">
            <w:pPr>
              <w:pStyle w:val="TablesandFigures"/>
              <w:rPr>
                <w:i/>
                <w:iCs/>
              </w:rPr>
            </w:pPr>
            <w:r w:rsidRPr="00E116B9">
              <w:rPr>
                <w:i/>
                <w:iCs/>
              </w:rPr>
              <w:t>LT</w:t>
            </w:r>
          </w:p>
        </w:tc>
        <w:tc>
          <w:tcPr>
            <w:tcW w:w="5239" w:type="dxa"/>
          </w:tcPr>
          <w:p w14:paraId="0F6CDF2A" w14:textId="77777777" w:rsidR="00A34142" w:rsidRDefault="00A34142" w:rsidP="00F97E99">
            <w:pPr>
              <w:pStyle w:val="TablesandFigures"/>
            </w:pPr>
            <w:r>
              <w:t xml:space="preserve">F: </w:t>
            </w:r>
            <w:r w:rsidRPr="009B7139">
              <w:t>TTCCCACCGGATCACCAA</w:t>
            </w:r>
          </w:p>
          <w:p w14:paraId="5EB9F6DE" w14:textId="77777777" w:rsidR="00A34142" w:rsidRDefault="00A34142" w:rsidP="00F97E99">
            <w:pPr>
              <w:pStyle w:val="TablesandFigures"/>
            </w:pPr>
            <w:r>
              <w:t xml:space="preserve">R: </w:t>
            </w:r>
            <w:r w:rsidRPr="009B7139">
              <w:t>CAACCTTGTGGTGCATGATGA</w:t>
            </w:r>
          </w:p>
          <w:p w14:paraId="1F408DB9" w14:textId="77777777" w:rsidR="00A34142" w:rsidRPr="00E762F8" w:rsidRDefault="00A34142" w:rsidP="00F97E99">
            <w:pPr>
              <w:pStyle w:val="TablesandFigures"/>
            </w:pPr>
            <w:r>
              <w:t xml:space="preserve">P: </w:t>
            </w:r>
            <w:r w:rsidRPr="009B7139">
              <w:t>CTTGGAGAGAAGAACCCT</w:t>
            </w:r>
          </w:p>
        </w:tc>
        <w:tc>
          <w:tcPr>
            <w:tcW w:w="1111" w:type="dxa"/>
          </w:tcPr>
          <w:p w14:paraId="0A89BB57" w14:textId="77777777" w:rsidR="00A34142" w:rsidRPr="009112FF" w:rsidRDefault="00A34142" w:rsidP="00F97E99">
            <w:pPr>
              <w:pStyle w:val="TablesandFigures"/>
            </w:pPr>
            <w:r>
              <w:t>(1)</w:t>
            </w:r>
          </w:p>
        </w:tc>
        <w:tc>
          <w:tcPr>
            <w:tcW w:w="2247" w:type="dxa"/>
          </w:tcPr>
          <w:p w14:paraId="60E4B6DF" w14:textId="77777777" w:rsidR="00A34142" w:rsidRPr="009112FF" w:rsidRDefault="00A34142" w:rsidP="00F97E99">
            <w:pPr>
              <w:pStyle w:val="TablesandFigures"/>
            </w:pPr>
            <w:r w:rsidRPr="009112FF">
              <w:t>105.7 (103.7, 107.8)</w:t>
            </w:r>
          </w:p>
          <w:p w14:paraId="414860AE" w14:textId="77777777" w:rsidR="00A34142" w:rsidRPr="009112FF" w:rsidRDefault="00A34142" w:rsidP="00F97E99">
            <w:pPr>
              <w:pStyle w:val="TablesandFigures"/>
            </w:pPr>
          </w:p>
        </w:tc>
        <w:tc>
          <w:tcPr>
            <w:tcW w:w="1142" w:type="dxa"/>
          </w:tcPr>
          <w:p w14:paraId="10B1BA9F" w14:textId="77777777" w:rsidR="00A34142" w:rsidRPr="009112FF" w:rsidRDefault="00A34142" w:rsidP="00F97E99">
            <w:pPr>
              <w:pStyle w:val="TablesandFigures"/>
            </w:pPr>
            <w:r>
              <w:t>0.999</w:t>
            </w:r>
          </w:p>
        </w:tc>
      </w:tr>
      <w:tr w:rsidR="00A34142" w:rsidRPr="00E762F8" w14:paraId="540A053E" w14:textId="77777777" w:rsidTr="00F97E99">
        <w:trPr>
          <w:trHeight w:val="20"/>
        </w:trPr>
        <w:tc>
          <w:tcPr>
            <w:tcW w:w="1705" w:type="dxa"/>
          </w:tcPr>
          <w:p w14:paraId="7BDA63F9" w14:textId="77777777" w:rsidR="00A34142" w:rsidRPr="00E762F8" w:rsidRDefault="00A34142" w:rsidP="00F97E99">
            <w:pPr>
              <w:pStyle w:val="TablesandFigures"/>
            </w:pPr>
            <w:r w:rsidRPr="00E762F8">
              <w:t>ST-ETEC</w:t>
            </w:r>
          </w:p>
        </w:tc>
        <w:tc>
          <w:tcPr>
            <w:tcW w:w="1516" w:type="dxa"/>
          </w:tcPr>
          <w:p w14:paraId="043A52FA" w14:textId="77777777" w:rsidR="00A34142" w:rsidRPr="00E116B9" w:rsidRDefault="00A34142" w:rsidP="00F97E99">
            <w:pPr>
              <w:pStyle w:val="TablesandFigures"/>
              <w:rPr>
                <w:i/>
                <w:iCs/>
              </w:rPr>
            </w:pPr>
            <w:r w:rsidRPr="00E116B9">
              <w:rPr>
                <w:i/>
                <w:iCs/>
              </w:rPr>
              <w:t>STh</w:t>
            </w:r>
          </w:p>
        </w:tc>
        <w:tc>
          <w:tcPr>
            <w:tcW w:w="5239" w:type="dxa"/>
          </w:tcPr>
          <w:p w14:paraId="4C8DFCB0" w14:textId="77777777" w:rsidR="00A34142" w:rsidRDefault="00A34142" w:rsidP="00F97E99">
            <w:pPr>
              <w:pStyle w:val="TablesandFigures"/>
            </w:pPr>
            <w:r>
              <w:t xml:space="preserve">F: </w:t>
            </w:r>
            <w:r w:rsidRPr="009B7139">
              <w:t>TTCACCTTTCGCTCAGGATG</w:t>
            </w:r>
          </w:p>
          <w:p w14:paraId="7E23CACB" w14:textId="77777777" w:rsidR="00A34142" w:rsidRDefault="00A34142" w:rsidP="00F97E99">
            <w:pPr>
              <w:pStyle w:val="TablesandFigures"/>
            </w:pPr>
            <w:r>
              <w:t xml:space="preserve">R: </w:t>
            </w:r>
            <w:r w:rsidRPr="009B7139">
              <w:t>AGCACCCGGTACAAGCAG</w:t>
            </w:r>
          </w:p>
          <w:p w14:paraId="3E27CC4D" w14:textId="77777777" w:rsidR="00A34142" w:rsidRPr="00E762F8" w:rsidRDefault="00A34142" w:rsidP="00F97E99">
            <w:pPr>
              <w:pStyle w:val="TablesandFigures"/>
            </w:pPr>
            <w:r>
              <w:t xml:space="preserve">P: </w:t>
            </w:r>
            <w:r w:rsidRPr="009B7139">
              <w:t>ATTACTGCTGTGAATTGTG</w:t>
            </w:r>
          </w:p>
        </w:tc>
        <w:tc>
          <w:tcPr>
            <w:tcW w:w="1111" w:type="dxa"/>
          </w:tcPr>
          <w:p w14:paraId="17D577DF" w14:textId="77777777" w:rsidR="00A34142" w:rsidRPr="009112FF" w:rsidRDefault="00A34142" w:rsidP="00F97E99">
            <w:pPr>
              <w:pStyle w:val="TablesandFigures"/>
            </w:pPr>
            <w:r>
              <w:t>(2)</w:t>
            </w:r>
          </w:p>
        </w:tc>
        <w:tc>
          <w:tcPr>
            <w:tcW w:w="2247" w:type="dxa"/>
          </w:tcPr>
          <w:p w14:paraId="73646DF1" w14:textId="77777777" w:rsidR="00A34142" w:rsidRPr="006C14D1" w:rsidRDefault="00A34142" w:rsidP="00F97E99">
            <w:pPr>
              <w:pStyle w:val="TablesandFigures"/>
            </w:pPr>
            <w:r w:rsidRPr="006C14D1">
              <w:t>95.6 (94.8, 96.4)</w:t>
            </w:r>
          </w:p>
        </w:tc>
        <w:tc>
          <w:tcPr>
            <w:tcW w:w="1142" w:type="dxa"/>
          </w:tcPr>
          <w:p w14:paraId="6EDA9EC6" w14:textId="77777777" w:rsidR="00A34142" w:rsidRPr="006C14D1" w:rsidRDefault="00A34142" w:rsidP="00F97E99">
            <w:pPr>
              <w:pStyle w:val="TablesandFigures"/>
            </w:pPr>
            <w:r w:rsidRPr="006C14D1">
              <w:t>1.000</w:t>
            </w:r>
          </w:p>
        </w:tc>
      </w:tr>
      <w:tr w:rsidR="00A34142" w:rsidRPr="00E762F8" w14:paraId="2572E34E" w14:textId="77777777" w:rsidTr="00F97E99">
        <w:trPr>
          <w:trHeight w:val="20"/>
        </w:trPr>
        <w:tc>
          <w:tcPr>
            <w:tcW w:w="1705" w:type="dxa"/>
          </w:tcPr>
          <w:p w14:paraId="1F780A58" w14:textId="77777777" w:rsidR="00A34142" w:rsidRPr="00E762F8" w:rsidRDefault="00A34142" w:rsidP="00F97E99">
            <w:pPr>
              <w:pStyle w:val="TablesandFigures"/>
            </w:pPr>
            <w:r w:rsidRPr="00E762F8">
              <w:t>ST-ETEC</w:t>
            </w:r>
          </w:p>
        </w:tc>
        <w:tc>
          <w:tcPr>
            <w:tcW w:w="1516" w:type="dxa"/>
          </w:tcPr>
          <w:p w14:paraId="5B319E3F" w14:textId="77777777" w:rsidR="00A34142" w:rsidRPr="00E116B9" w:rsidRDefault="00A34142" w:rsidP="00F97E99">
            <w:pPr>
              <w:pStyle w:val="TablesandFigures"/>
              <w:rPr>
                <w:i/>
                <w:iCs/>
              </w:rPr>
            </w:pPr>
            <w:r w:rsidRPr="00E116B9">
              <w:rPr>
                <w:i/>
                <w:iCs/>
              </w:rPr>
              <w:t>STp</w:t>
            </w:r>
          </w:p>
        </w:tc>
        <w:tc>
          <w:tcPr>
            <w:tcW w:w="5239" w:type="dxa"/>
          </w:tcPr>
          <w:p w14:paraId="1990AD48" w14:textId="77777777" w:rsidR="00A34142" w:rsidRDefault="00A34142" w:rsidP="00F97E99">
            <w:pPr>
              <w:pStyle w:val="TablesandFigures"/>
            </w:pPr>
            <w:r>
              <w:t xml:space="preserve">F: </w:t>
            </w:r>
            <w:r w:rsidRPr="009B7139">
              <w:t>TGAATCACTTGACTCTTCAAAA</w:t>
            </w:r>
          </w:p>
          <w:p w14:paraId="5E546731" w14:textId="77777777" w:rsidR="00A34142" w:rsidRDefault="00A34142" w:rsidP="00F97E99">
            <w:pPr>
              <w:pStyle w:val="TablesandFigures"/>
            </w:pPr>
            <w:r>
              <w:t xml:space="preserve">R: </w:t>
            </w:r>
            <w:r w:rsidRPr="009B7139">
              <w:t>GGCAGGATTACAACAAAGTT</w:t>
            </w:r>
          </w:p>
          <w:p w14:paraId="670799F1" w14:textId="77777777" w:rsidR="00A34142" w:rsidRPr="00E762F8" w:rsidRDefault="00A34142" w:rsidP="00F97E99">
            <w:pPr>
              <w:pStyle w:val="TablesandFigures"/>
            </w:pPr>
            <w:r>
              <w:t xml:space="preserve">P: </w:t>
            </w:r>
            <w:r w:rsidRPr="009B7139">
              <w:t>TGAACAACACATTTTACTGCT</w:t>
            </w:r>
          </w:p>
        </w:tc>
        <w:tc>
          <w:tcPr>
            <w:tcW w:w="1111" w:type="dxa"/>
          </w:tcPr>
          <w:p w14:paraId="29A995E8" w14:textId="77777777" w:rsidR="00A34142" w:rsidRPr="009112FF" w:rsidRDefault="00A34142" w:rsidP="00F97E99">
            <w:pPr>
              <w:pStyle w:val="TablesandFigures"/>
            </w:pPr>
            <w:r>
              <w:t>(1)</w:t>
            </w:r>
          </w:p>
        </w:tc>
        <w:tc>
          <w:tcPr>
            <w:tcW w:w="2247" w:type="dxa"/>
          </w:tcPr>
          <w:p w14:paraId="69E8B993" w14:textId="77777777" w:rsidR="00A34142" w:rsidRPr="009112FF" w:rsidRDefault="00A34142" w:rsidP="00F97E99">
            <w:pPr>
              <w:pStyle w:val="TablesandFigures"/>
            </w:pPr>
            <w:r w:rsidRPr="00F55F35">
              <w:t>9</w:t>
            </w:r>
            <w:r>
              <w:t>5.0</w:t>
            </w:r>
            <w:r w:rsidRPr="00F55F35">
              <w:t xml:space="preserve"> (89.</w:t>
            </w:r>
            <w:r>
              <w:t>4</w:t>
            </w:r>
            <w:r w:rsidRPr="00F55F35">
              <w:t>, 101.</w:t>
            </w:r>
            <w:r>
              <w:t>3</w:t>
            </w:r>
            <w:r w:rsidRPr="00F55F35">
              <w:t>)</w:t>
            </w:r>
          </w:p>
        </w:tc>
        <w:tc>
          <w:tcPr>
            <w:tcW w:w="1142" w:type="dxa"/>
          </w:tcPr>
          <w:p w14:paraId="20242382" w14:textId="77777777" w:rsidR="00A34142" w:rsidRPr="009112FF" w:rsidRDefault="00A34142" w:rsidP="00F97E99">
            <w:pPr>
              <w:pStyle w:val="TablesandFigures"/>
            </w:pPr>
            <w:r w:rsidRPr="00F55F35">
              <w:t>0.990</w:t>
            </w:r>
          </w:p>
        </w:tc>
      </w:tr>
      <w:tr w:rsidR="00A34142" w:rsidRPr="00E762F8" w14:paraId="71423D77" w14:textId="77777777" w:rsidTr="00F97E99">
        <w:trPr>
          <w:trHeight w:val="20"/>
        </w:trPr>
        <w:tc>
          <w:tcPr>
            <w:tcW w:w="1705" w:type="dxa"/>
          </w:tcPr>
          <w:p w14:paraId="43870033" w14:textId="77777777" w:rsidR="00A34142" w:rsidRPr="00E762F8" w:rsidRDefault="00A34142" w:rsidP="00F97E99">
            <w:pPr>
              <w:pStyle w:val="TablesandFigures"/>
            </w:pPr>
            <w:r w:rsidRPr="00E762F8">
              <w:t>EIEC/</w:t>
            </w:r>
            <w:r w:rsidRPr="005D109A">
              <w:rPr>
                <w:i/>
                <w:iCs/>
              </w:rPr>
              <w:t>Shigella</w:t>
            </w:r>
          </w:p>
        </w:tc>
        <w:tc>
          <w:tcPr>
            <w:tcW w:w="1516" w:type="dxa"/>
          </w:tcPr>
          <w:p w14:paraId="2D1F8EB4" w14:textId="77777777" w:rsidR="00A34142" w:rsidRPr="00E116B9" w:rsidRDefault="00A34142" w:rsidP="00F97E99">
            <w:pPr>
              <w:pStyle w:val="TablesandFigures"/>
              <w:rPr>
                <w:i/>
                <w:iCs/>
              </w:rPr>
            </w:pPr>
            <w:r w:rsidRPr="00E116B9">
              <w:rPr>
                <w:i/>
                <w:iCs/>
              </w:rPr>
              <w:t>ipaH</w:t>
            </w:r>
          </w:p>
        </w:tc>
        <w:tc>
          <w:tcPr>
            <w:tcW w:w="5239" w:type="dxa"/>
          </w:tcPr>
          <w:p w14:paraId="2EB251A1" w14:textId="77777777" w:rsidR="00A34142" w:rsidRDefault="00A34142" w:rsidP="00F97E99">
            <w:pPr>
              <w:pStyle w:val="TablesandFigures"/>
            </w:pPr>
            <w:r>
              <w:t xml:space="preserve">F: </w:t>
            </w:r>
            <w:r w:rsidRPr="00E24B73">
              <w:t>CCTTTTCCGCGTTCCTTGA</w:t>
            </w:r>
          </w:p>
          <w:p w14:paraId="09F256D9" w14:textId="77777777" w:rsidR="00A34142" w:rsidRDefault="00A34142" w:rsidP="00F97E99">
            <w:pPr>
              <w:pStyle w:val="TablesandFigures"/>
            </w:pPr>
            <w:r>
              <w:t xml:space="preserve">R: </w:t>
            </w:r>
            <w:r w:rsidRPr="00E24B73">
              <w:t>CGGAATCCGGAGGTATTGC</w:t>
            </w:r>
          </w:p>
          <w:p w14:paraId="30FA6FA4" w14:textId="77777777" w:rsidR="00A34142" w:rsidRPr="00E762F8" w:rsidRDefault="00A34142" w:rsidP="00F97E99">
            <w:pPr>
              <w:pStyle w:val="TablesandFigures"/>
            </w:pPr>
            <w:r>
              <w:lastRenderedPageBreak/>
              <w:t xml:space="preserve">P: </w:t>
            </w:r>
            <w:r w:rsidRPr="00E24B73">
              <w:t>CGCCTTTCCGATACCGTCTCTGCA</w:t>
            </w:r>
          </w:p>
        </w:tc>
        <w:tc>
          <w:tcPr>
            <w:tcW w:w="1111" w:type="dxa"/>
          </w:tcPr>
          <w:p w14:paraId="1299B1E2" w14:textId="77777777" w:rsidR="00A34142" w:rsidRPr="009112FF" w:rsidRDefault="00A34142" w:rsidP="00F97E99">
            <w:pPr>
              <w:pStyle w:val="TablesandFigures"/>
            </w:pPr>
            <w:r>
              <w:lastRenderedPageBreak/>
              <w:t>(1)</w:t>
            </w:r>
          </w:p>
        </w:tc>
        <w:tc>
          <w:tcPr>
            <w:tcW w:w="2247" w:type="dxa"/>
          </w:tcPr>
          <w:p w14:paraId="2D49F3A2" w14:textId="77777777" w:rsidR="00A34142" w:rsidRPr="009112FF" w:rsidRDefault="00A34142" w:rsidP="00F97E99">
            <w:pPr>
              <w:pStyle w:val="TablesandFigures"/>
            </w:pPr>
            <w:r w:rsidRPr="009112FF">
              <w:t>91.9 (91.1, 92.7)</w:t>
            </w:r>
          </w:p>
          <w:p w14:paraId="0914611A" w14:textId="77777777" w:rsidR="00A34142" w:rsidRPr="009112FF" w:rsidRDefault="00A34142" w:rsidP="00F97E99">
            <w:pPr>
              <w:pStyle w:val="TablesandFigures"/>
            </w:pPr>
          </w:p>
        </w:tc>
        <w:tc>
          <w:tcPr>
            <w:tcW w:w="1142" w:type="dxa"/>
          </w:tcPr>
          <w:p w14:paraId="6DDDCE5A" w14:textId="77777777" w:rsidR="00A34142" w:rsidRPr="009112FF" w:rsidRDefault="00A34142" w:rsidP="00F97E99">
            <w:pPr>
              <w:pStyle w:val="TablesandFigures"/>
            </w:pPr>
            <w:r>
              <w:t>1.000</w:t>
            </w:r>
          </w:p>
        </w:tc>
      </w:tr>
      <w:tr w:rsidR="00A34142" w:rsidRPr="00E762F8" w14:paraId="22F981BC" w14:textId="77777777" w:rsidTr="00F97E99">
        <w:trPr>
          <w:trHeight w:val="20"/>
        </w:trPr>
        <w:tc>
          <w:tcPr>
            <w:tcW w:w="1705" w:type="dxa"/>
          </w:tcPr>
          <w:p w14:paraId="153CF84B" w14:textId="77777777" w:rsidR="00A34142" w:rsidRPr="005D109A" w:rsidRDefault="00A34142" w:rsidP="00F97E99">
            <w:pPr>
              <w:pStyle w:val="TablesandFigures"/>
              <w:rPr>
                <w:i/>
                <w:iCs/>
              </w:rPr>
            </w:pPr>
            <w:r w:rsidRPr="005D109A">
              <w:rPr>
                <w:i/>
                <w:iCs/>
              </w:rPr>
              <w:t>Salmonella</w:t>
            </w:r>
            <w:r>
              <w:rPr>
                <w:i/>
                <w:iCs/>
              </w:rPr>
              <w:t xml:space="preserve"> enterica</w:t>
            </w:r>
          </w:p>
        </w:tc>
        <w:tc>
          <w:tcPr>
            <w:tcW w:w="1516" w:type="dxa"/>
          </w:tcPr>
          <w:p w14:paraId="5F0E04AD" w14:textId="77777777" w:rsidR="00A34142" w:rsidRPr="00E116B9" w:rsidRDefault="00A34142" w:rsidP="00F97E99">
            <w:pPr>
              <w:pStyle w:val="TablesandFigures"/>
              <w:rPr>
                <w:i/>
                <w:iCs/>
              </w:rPr>
            </w:pPr>
            <w:r w:rsidRPr="00E116B9">
              <w:rPr>
                <w:i/>
                <w:iCs/>
              </w:rPr>
              <w:t>ttr</w:t>
            </w:r>
          </w:p>
        </w:tc>
        <w:tc>
          <w:tcPr>
            <w:tcW w:w="5239" w:type="dxa"/>
          </w:tcPr>
          <w:p w14:paraId="37D639DD" w14:textId="77777777" w:rsidR="00A34142" w:rsidRDefault="00A34142" w:rsidP="00F97E99">
            <w:pPr>
              <w:pStyle w:val="TablesandFigures"/>
            </w:pPr>
            <w:r>
              <w:t xml:space="preserve">F: </w:t>
            </w:r>
            <w:r w:rsidRPr="00E24B73">
              <w:t>CTCACCAGGAGATTACAACATGG</w:t>
            </w:r>
          </w:p>
          <w:p w14:paraId="3076A508" w14:textId="77777777" w:rsidR="00A34142" w:rsidRDefault="00A34142" w:rsidP="00F97E99">
            <w:pPr>
              <w:pStyle w:val="TablesandFigures"/>
            </w:pPr>
            <w:r>
              <w:t xml:space="preserve">R: </w:t>
            </w:r>
            <w:r w:rsidRPr="00E24B73">
              <w:t>AGCTCAGACCAAAAGTGACCATC</w:t>
            </w:r>
          </w:p>
          <w:p w14:paraId="52A60443" w14:textId="77777777" w:rsidR="00A34142" w:rsidRPr="00E762F8" w:rsidRDefault="00A34142" w:rsidP="00F97E99">
            <w:pPr>
              <w:pStyle w:val="TablesandFigures"/>
            </w:pPr>
            <w:r>
              <w:t xml:space="preserve">P: </w:t>
            </w:r>
            <w:r w:rsidRPr="00E24B73">
              <w:t>CACCGACGGCGAGACCGACTTT</w:t>
            </w:r>
          </w:p>
        </w:tc>
        <w:tc>
          <w:tcPr>
            <w:tcW w:w="1111" w:type="dxa"/>
          </w:tcPr>
          <w:p w14:paraId="45FE6ECF" w14:textId="77777777" w:rsidR="00A34142" w:rsidRPr="009112FF" w:rsidRDefault="00A34142" w:rsidP="00F97E99">
            <w:pPr>
              <w:pStyle w:val="TablesandFigures"/>
            </w:pPr>
            <w:r>
              <w:t>(1)</w:t>
            </w:r>
          </w:p>
        </w:tc>
        <w:tc>
          <w:tcPr>
            <w:tcW w:w="2247" w:type="dxa"/>
          </w:tcPr>
          <w:p w14:paraId="4CEDC753" w14:textId="77777777" w:rsidR="00A34142" w:rsidRPr="009112FF" w:rsidRDefault="00A34142" w:rsidP="00F97E99">
            <w:pPr>
              <w:pStyle w:val="TablesandFigures"/>
            </w:pPr>
            <w:r>
              <w:t>N/A</w:t>
            </w:r>
            <w:r w:rsidRPr="00821F04">
              <w:rPr>
                <w:vertAlign w:val="superscript"/>
              </w:rPr>
              <w:t>4</w:t>
            </w:r>
          </w:p>
        </w:tc>
        <w:tc>
          <w:tcPr>
            <w:tcW w:w="1142" w:type="dxa"/>
          </w:tcPr>
          <w:p w14:paraId="5904A9F8" w14:textId="77777777" w:rsidR="00A34142" w:rsidRPr="009112FF" w:rsidRDefault="00A34142" w:rsidP="00F97E99">
            <w:pPr>
              <w:pStyle w:val="TablesandFigures"/>
            </w:pPr>
            <w:r>
              <w:t>N/A</w:t>
            </w:r>
          </w:p>
        </w:tc>
      </w:tr>
      <w:tr w:rsidR="00A34142" w:rsidRPr="00E762F8" w14:paraId="6A511DB7" w14:textId="77777777" w:rsidTr="00F97E99">
        <w:trPr>
          <w:trHeight w:val="20"/>
        </w:trPr>
        <w:tc>
          <w:tcPr>
            <w:tcW w:w="1705" w:type="dxa"/>
            <w:tcBorders>
              <w:bottom w:val="single" w:sz="4" w:space="0" w:color="auto"/>
            </w:tcBorders>
          </w:tcPr>
          <w:p w14:paraId="58F2DFB0" w14:textId="77777777" w:rsidR="00A34142" w:rsidRPr="005D109A" w:rsidRDefault="00A34142" w:rsidP="00F97E99">
            <w:pPr>
              <w:pStyle w:val="TablesandFigures"/>
              <w:rPr>
                <w:i/>
                <w:iCs/>
              </w:rPr>
            </w:pPr>
            <w:r w:rsidRPr="005D109A">
              <w:rPr>
                <w:i/>
                <w:iCs/>
              </w:rPr>
              <w:t>V. cholerae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787C4D55" w14:textId="77777777" w:rsidR="00A34142" w:rsidRPr="00E116B9" w:rsidRDefault="00A34142" w:rsidP="00F97E99">
            <w:pPr>
              <w:pStyle w:val="TablesandFigures"/>
              <w:rPr>
                <w:i/>
                <w:iCs/>
              </w:rPr>
            </w:pPr>
            <w:r w:rsidRPr="00E116B9">
              <w:rPr>
                <w:i/>
                <w:iCs/>
              </w:rPr>
              <w:t>hlyA</w:t>
            </w:r>
          </w:p>
        </w:tc>
        <w:tc>
          <w:tcPr>
            <w:tcW w:w="5239" w:type="dxa"/>
            <w:tcBorders>
              <w:bottom w:val="single" w:sz="4" w:space="0" w:color="auto"/>
            </w:tcBorders>
          </w:tcPr>
          <w:p w14:paraId="53AFB362" w14:textId="77777777" w:rsidR="00A34142" w:rsidRDefault="00A34142" w:rsidP="00F97E99">
            <w:pPr>
              <w:pStyle w:val="TablesandFigures"/>
            </w:pPr>
            <w:r>
              <w:t xml:space="preserve">F: </w:t>
            </w:r>
            <w:r w:rsidRPr="00E24B73">
              <w:t>ATCGTCAGTTTGGAGCCAGT</w:t>
            </w:r>
          </w:p>
          <w:p w14:paraId="16819A09" w14:textId="77777777" w:rsidR="00A34142" w:rsidRDefault="00A34142" w:rsidP="00F97E99">
            <w:pPr>
              <w:pStyle w:val="TablesandFigures"/>
            </w:pPr>
            <w:r>
              <w:t xml:space="preserve">R: </w:t>
            </w:r>
            <w:r w:rsidRPr="00E24B73">
              <w:t>TCGATGCGTTAAACACGAAG</w:t>
            </w:r>
          </w:p>
          <w:p w14:paraId="04FF002C" w14:textId="77777777" w:rsidR="00A34142" w:rsidRPr="00E762F8" w:rsidRDefault="00A34142" w:rsidP="00F97E99">
            <w:pPr>
              <w:pStyle w:val="TablesandFigures"/>
            </w:pPr>
            <w:r>
              <w:t xml:space="preserve">P: </w:t>
            </w:r>
            <w:r w:rsidRPr="00E24B73">
              <w:t>TCGATGCGTTAAACACGAAG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45B6549A" w14:textId="77777777" w:rsidR="00A34142" w:rsidRPr="009112FF" w:rsidRDefault="00A34142" w:rsidP="00F97E99">
            <w:pPr>
              <w:pStyle w:val="TablesandFigures"/>
            </w:pPr>
            <w:r>
              <w:t>(1)</w:t>
            </w:r>
          </w:p>
        </w:tc>
        <w:tc>
          <w:tcPr>
            <w:tcW w:w="2247" w:type="dxa"/>
            <w:tcBorders>
              <w:bottom w:val="single" w:sz="4" w:space="0" w:color="auto"/>
            </w:tcBorders>
          </w:tcPr>
          <w:p w14:paraId="7ED86FC2" w14:textId="77777777" w:rsidR="00A34142" w:rsidRPr="009112FF" w:rsidRDefault="00A34142" w:rsidP="00F97E99">
            <w:pPr>
              <w:pStyle w:val="TablesandFigures"/>
            </w:pPr>
            <w:r>
              <w:t>N/A</w:t>
            </w:r>
            <w:r w:rsidRPr="00821F04">
              <w:rPr>
                <w:vertAlign w:val="superscript"/>
              </w:rPr>
              <w:t>4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5044612F" w14:textId="77777777" w:rsidR="00A34142" w:rsidRPr="009112FF" w:rsidRDefault="00A34142" w:rsidP="00F97E99">
            <w:pPr>
              <w:pStyle w:val="TablesandFigures"/>
            </w:pPr>
            <w:r>
              <w:t>N/A</w:t>
            </w:r>
          </w:p>
        </w:tc>
      </w:tr>
    </w:tbl>
    <w:p w14:paraId="44EDE6EC" w14:textId="77777777" w:rsidR="00A34142" w:rsidRPr="007408AE" w:rsidRDefault="00A34142" w:rsidP="00A34142">
      <w:pPr>
        <w:spacing w:line="240" w:lineRule="auto"/>
        <w:rPr>
          <w:rFonts w:ascii="Arial" w:hAnsi="Arial" w:cs="Arial"/>
          <w:sz w:val="16"/>
          <w:szCs w:val="16"/>
        </w:rPr>
      </w:pPr>
      <w:r w:rsidRPr="007408AE">
        <w:rPr>
          <w:rFonts w:ascii="Arial" w:hAnsi="Arial" w:cs="Arial"/>
          <w:sz w:val="16"/>
          <w:szCs w:val="16"/>
          <w:vertAlign w:val="superscript"/>
        </w:rPr>
        <w:t>1</w:t>
      </w:r>
      <w:r w:rsidRPr="007408AE">
        <w:rPr>
          <w:rFonts w:ascii="Arial" w:hAnsi="Arial" w:cs="Arial"/>
          <w:sz w:val="16"/>
          <w:szCs w:val="16"/>
        </w:rPr>
        <w:t>PCR efficiency and R</w:t>
      </w:r>
      <w:r w:rsidRPr="007408AE">
        <w:rPr>
          <w:rFonts w:ascii="Arial" w:hAnsi="Arial" w:cs="Arial"/>
          <w:sz w:val="16"/>
          <w:szCs w:val="16"/>
          <w:vertAlign w:val="superscript"/>
        </w:rPr>
        <w:t xml:space="preserve">2 </w:t>
      </w:r>
      <w:r w:rsidRPr="007408AE">
        <w:rPr>
          <w:rFonts w:ascii="Arial" w:hAnsi="Arial" w:cs="Arial"/>
          <w:sz w:val="16"/>
          <w:szCs w:val="16"/>
        </w:rPr>
        <w:t xml:space="preserve">of the dilution series curve was determined using pooled known positives from child stool samples (≥4 samples) in eight four-fold dilutions with four technical replicates at each dilution. Linear regression of the average Ct against the log10-dilution was used to estimate the slope (β ± 95% confidence interval) and R2 of the standard curve. </w:t>
      </w:r>
    </w:p>
    <w:p w14:paraId="75C0C5B8" w14:textId="77777777" w:rsidR="00A34142" w:rsidRPr="007408AE" w:rsidRDefault="00A34142" w:rsidP="00A34142">
      <w:pPr>
        <w:pStyle w:val="NoSpacing"/>
        <w:rPr>
          <w:rFonts w:cs="Arial"/>
          <w:sz w:val="16"/>
          <w:szCs w:val="16"/>
        </w:rPr>
      </w:pPr>
      <w:r w:rsidRPr="007408AE">
        <w:rPr>
          <w:rFonts w:cs="Arial"/>
          <w:sz w:val="16"/>
          <w:szCs w:val="16"/>
        </w:rPr>
        <w:t xml:space="preserve">Abbreviations: </w:t>
      </w:r>
      <w:r w:rsidRPr="007408AE">
        <w:rPr>
          <w:rFonts w:cs="Arial"/>
          <w:i/>
          <w:iCs/>
          <w:sz w:val="16"/>
          <w:szCs w:val="16"/>
        </w:rPr>
        <w:t>C. jejuni/coli</w:t>
      </w:r>
      <w:r w:rsidRPr="007408AE">
        <w:rPr>
          <w:rFonts w:cs="Arial"/>
          <w:sz w:val="16"/>
          <w:szCs w:val="16"/>
        </w:rPr>
        <w:t xml:space="preserve">, </w:t>
      </w:r>
      <w:r w:rsidRPr="007408AE">
        <w:rPr>
          <w:rFonts w:cs="Arial"/>
          <w:i/>
          <w:iCs/>
          <w:sz w:val="16"/>
          <w:szCs w:val="16"/>
        </w:rPr>
        <w:t>Campylobacter jejuni</w:t>
      </w:r>
      <w:r w:rsidRPr="007408AE">
        <w:rPr>
          <w:rFonts w:cs="Arial"/>
          <w:sz w:val="16"/>
          <w:szCs w:val="16"/>
        </w:rPr>
        <w:t xml:space="preserve"> or </w:t>
      </w:r>
      <w:r w:rsidRPr="007408AE">
        <w:rPr>
          <w:rFonts w:cs="Arial"/>
          <w:i/>
          <w:iCs/>
          <w:sz w:val="16"/>
          <w:szCs w:val="16"/>
        </w:rPr>
        <w:t>Campylobacter coli</w:t>
      </w:r>
      <w:r w:rsidRPr="007408AE">
        <w:rPr>
          <w:rFonts w:cs="Arial"/>
          <w:sz w:val="16"/>
          <w:szCs w:val="16"/>
        </w:rPr>
        <w:t xml:space="preserve">; EAEC, enteroaggregative </w:t>
      </w:r>
      <w:r w:rsidRPr="007408AE">
        <w:rPr>
          <w:rFonts w:cs="Arial"/>
          <w:i/>
          <w:iCs/>
          <w:sz w:val="16"/>
          <w:szCs w:val="16"/>
        </w:rPr>
        <w:t>Escherichia coli (E. coli)</w:t>
      </w:r>
      <w:r w:rsidRPr="007408AE">
        <w:rPr>
          <w:rFonts w:cs="Arial"/>
          <w:sz w:val="16"/>
          <w:szCs w:val="16"/>
        </w:rPr>
        <w:t xml:space="preserve">; EIEC, enteroinvasive </w:t>
      </w:r>
      <w:r w:rsidRPr="007408AE">
        <w:rPr>
          <w:rFonts w:cs="Arial"/>
          <w:i/>
          <w:iCs/>
          <w:sz w:val="16"/>
          <w:szCs w:val="16"/>
        </w:rPr>
        <w:t>E. coli</w:t>
      </w:r>
      <w:r w:rsidRPr="007408AE">
        <w:rPr>
          <w:rFonts w:cs="Arial"/>
          <w:sz w:val="16"/>
          <w:szCs w:val="16"/>
        </w:rPr>
        <w:t xml:space="preserve">; EPEC, enteropathogenic </w:t>
      </w:r>
      <w:r w:rsidRPr="007408AE">
        <w:rPr>
          <w:rFonts w:cs="Arial"/>
          <w:i/>
          <w:iCs/>
          <w:sz w:val="16"/>
          <w:szCs w:val="16"/>
        </w:rPr>
        <w:t>E. coli</w:t>
      </w:r>
      <w:r w:rsidRPr="007408AE">
        <w:rPr>
          <w:rFonts w:cs="Arial"/>
          <w:sz w:val="16"/>
          <w:szCs w:val="16"/>
        </w:rPr>
        <w:t xml:space="preserve">; LT-ETEC, heat-labile enterotoxin-producing </w:t>
      </w:r>
      <w:r w:rsidRPr="007408AE">
        <w:rPr>
          <w:rFonts w:cs="Arial"/>
          <w:i/>
          <w:iCs/>
          <w:sz w:val="16"/>
          <w:szCs w:val="16"/>
        </w:rPr>
        <w:t>E. coli</w:t>
      </w:r>
      <w:r w:rsidRPr="007408AE">
        <w:rPr>
          <w:rFonts w:cs="Arial"/>
          <w:sz w:val="16"/>
          <w:szCs w:val="16"/>
        </w:rPr>
        <w:t xml:space="preserve">; ST-ETEC, heat-stable enterotoxin-producing </w:t>
      </w:r>
      <w:r w:rsidRPr="007408AE">
        <w:rPr>
          <w:rFonts w:cs="Arial"/>
          <w:i/>
          <w:iCs/>
          <w:sz w:val="16"/>
          <w:szCs w:val="16"/>
        </w:rPr>
        <w:t>E. coli</w:t>
      </w:r>
      <w:r w:rsidRPr="007408AE">
        <w:rPr>
          <w:rFonts w:cs="Arial"/>
          <w:sz w:val="16"/>
          <w:szCs w:val="16"/>
        </w:rPr>
        <w:t xml:space="preserve">; STEC, Shiga toxin-producing </w:t>
      </w:r>
      <w:r w:rsidRPr="007408AE">
        <w:rPr>
          <w:rFonts w:cs="Arial"/>
          <w:i/>
          <w:iCs/>
          <w:sz w:val="16"/>
          <w:szCs w:val="16"/>
        </w:rPr>
        <w:t>E. coli</w:t>
      </w:r>
      <w:r w:rsidRPr="007408AE">
        <w:rPr>
          <w:rFonts w:cs="Arial"/>
          <w:sz w:val="16"/>
          <w:szCs w:val="16"/>
        </w:rPr>
        <w:t xml:space="preserve">, </w:t>
      </w:r>
      <w:r w:rsidRPr="007408AE">
        <w:rPr>
          <w:rFonts w:cs="Arial"/>
          <w:i/>
          <w:iCs/>
          <w:sz w:val="16"/>
          <w:szCs w:val="16"/>
        </w:rPr>
        <w:t>V. cholerae</w:t>
      </w:r>
      <w:r w:rsidRPr="007408AE">
        <w:rPr>
          <w:rFonts w:cs="Arial"/>
          <w:sz w:val="16"/>
          <w:szCs w:val="16"/>
        </w:rPr>
        <w:t xml:space="preserve">, </w:t>
      </w:r>
      <w:r w:rsidRPr="007408AE">
        <w:rPr>
          <w:rFonts w:cs="Arial"/>
          <w:i/>
          <w:iCs/>
          <w:sz w:val="16"/>
          <w:szCs w:val="16"/>
        </w:rPr>
        <w:t xml:space="preserve">Vibrio cholerae; </w:t>
      </w:r>
      <w:r w:rsidRPr="007408AE">
        <w:rPr>
          <w:rFonts w:cs="Arial"/>
          <w:sz w:val="16"/>
          <w:szCs w:val="16"/>
        </w:rPr>
        <w:t>CI, Confidence Interval; qPCR, quantitative Polymerase Chain Reaction</w:t>
      </w:r>
    </w:p>
    <w:p w14:paraId="7F6E29D0" w14:textId="77777777" w:rsidR="00A34142" w:rsidRPr="007408AE" w:rsidRDefault="00A34142" w:rsidP="00A34142">
      <w:pPr>
        <w:spacing w:line="240" w:lineRule="auto"/>
        <w:rPr>
          <w:rFonts w:ascii="Arial" w:hAnsi="Arial" w:cs="Arial"/>
          <w:sz w:val="16"/>
          <w:szCs w:val="16"/>
        </w:rPr>
      </w:pPr>
      <w:r w:rsidRPr="007408AE">
        <w:rPr>
          <w:rFonts w:ascii="Arial" w:hAnsi="Arial" w:cs="Arial"/>
          <w:sz w:val="16"/>
          <w:szCs w:val="16"/>
          <w:vertAlign w:val="superscript"/>
        </w:rPr>
        <w:t>2</w:t>
      </w:r>
      <w:r w:rsidRPr="007408AE">
        <w:rPr>
          <w:rFonts w:ascii="Arial" w:hAnsi="Arial" w:cs="Arial"/>
          <w:sz w:val="16"/>
          <w:szCs w:val="16"/>
        </w:rPr>
        <w:t>All probes were double-quencher probes with a 5’ 6-FAM™ fluorophore, internal ZEN™ quencher, and 3’ Iowa Black® Fluorescent Quencher (purchased from Integrated DNA Technologies, IDT).</w:t>
      </w:r>
    </w:p>
    <w:p w14:paraId="40470813" w14:textId="77777777" w:rsidR="00A34142" w:rsidRPr="007408AE" w:rsidRDefault="00A34142" w:rsidP="00A34142">
      <w:pPr>
        <w:spacing w:line="240" w:lineRule="auto"/>
        <w:rPr>
          <w:rFonts w:ascii="Arial" w:hAnsi="Arial" w:cs="Arial"/>
          <w:sz w:val="16"/>
          <w:szCs w:val="16"/>
        </w:rPr>
      </w:pPr>
      <w:r w:rsidRPr="007408AE">
        <w:rPr>
          <w:rFonts w:ascii="Arial" w:hAnsi="Arial" w:cs="Arial"/>
          <w:sz w:val="16"/>
          <w:szCs w:val="16"/>
          <w:vertAlign w:val="superscript"/>
        </w:rPr>
        <w:t>3</w:t>
      </w:r>
      <w:r w:rsidRPr="007408AE">
        <w:rPr>
          <w:rFonts w:ascii="Arial" w:hAnsi="Arial" w:cs="Arial"/>
          <w:sz w:val="16"/>
          <w:szCs w:val="16"/>
        </w:rPr>
        <w:t>Base pairs CGA were added to the 5’ end of the probe sequence to increase melting temperature.</w:t>
      </w:r>
    </w:p>
    <w:p w14:paraId="000D8FF5" w14:textId="77777777" w:rsidR="00A34142" w:rsidRPr="007408AE" w:rsidRDefault="00A34142" w:rsidP="00A34142">
      <w:pPr>
        <w:spacing w:line="240" w:lineRule="auto"/>
        <w:rPr>
          <w:rFonts w:ascii="Arial" w:hAnsi="Arial" w:cs="Arial"/>
          <w:sz w:val="16"/>
          <w:szCs w:val="16"/>
        </w:rPr>
      </w:pPr>
      <w:r w:rsidRPr="007408AE">
        <w:rPr>
          <w:rFonts w:ascii="Arial" w:hAnsi="Arial" w:cs="Arial"/>
          <w:sz w:val="16"/>
          <w:szCs w:val="16"/>
          <w:vertAlign w:val="superscript"/>
        </w:rPr>
        <w:t>4</w:t>
      </w:r>
      <w:r w:rsidRPr="007408AE">
        <w:rPr>
          <w:rFonts w:ascii="Arial" w:hAnsi="Arial" w:cs="Arial"/>
          <w:sz w:val="16"/>
          <w:szCs w:val="16"/>
        </w:rPr>
        <w:t>An insufficient number of positive samples precluded running a PCR efficiency curve.</w:t>
      </w:r>
    </w:p>
    <w:p w14:paraId="23584F52" w14:textId="77777777" w:rsidR="00A34142" w:rsidRPr="00144157" w:rsidRDefault="00A34142" w:rsidP="00A34142">
      <w:pPr>
        <w:spacing w:line="240" w:lineRule="auto"/>
        <w:rPr>
          <w:rFonts w:ascii="Arial" w:hAnsi="Arial" w:cs="Arial"/>
          <w:sz w:val="16"/>
          <w:szCs w:val="16"/>
        </w:rPr>
      </w:pPr>
    </w:p>
    <w:p w14:paraId="0DE7C1CE" w14:textId="77777777" w:rsidR="00A34142" w:rsidRPr="005D109A" w:rsidRDefault="00A34142" w:rsidP="00A34142">
      <w:pPr>
        <w:spacing w:line="240" w:lineRule="auto"/>
        <w:rPr>
          <w:rFonts w:ascii="Arial" w:hAnsi="Arial" w:cs="Arial"/>
          <w:sz w:val="16"/>
          <w:szCs w:val="16"/>
        </w:rPr>
      </w:pPr>
    </w:p>
    <w:p w14:paraId="0F02A1C1" w14:textId="77777777" w:rsidR="00A34142" w:rsidRDefault="00A34142" w:rsidP="00A34142">
      <w:pPr>
        <w:spacing w:line="240" w:lineRule="auto"/>
      </w:pPr>
    </w:p>
    <w:p w14:paraId="73041924" w14:textId="77777777" w:rsidR="00A34142" w:rsidRDefault="00A34142" w:rsidP="00A34142">
      <w:pPr>
        <w:spacing w:line="240" w:lineRule="auto"/>
      </w:pPr>
    </w:p>
    <w:p w14:paraId="7F456479" w14:textId="77777777" w:rsidR="00A34142" w:rsidRDefault="00A34142" w:rsidP="00A34142">
      <w:pPr>
        <w:spacing w:line="240" w:lineRule="auto"/>
      </w:pPr>
    </w:p>
    <w:p w14:paraId="242C7377" w14:textId="77777777" w:rsidR="00A34142" w:rsidRDefault="00A34142" w:rsidP="00A34142">
      <w:pPr>
        <w:spacing w:line="240" w:lineRule="auto"/>
      </w:pPr>
    </w:p>
    <w:p w14:paraId="5856594C" w14:textId="77777777" w:rsidR="00A34142" w:rsidRDefault="00A34142" w:rsidP="00A34142">
      <w:pPr>
        <w:spacing w:line="240" w:lineRule="auto"/>
      </w:pPr>
    </w:p>
    <w:p w14:paraId="03AC93E0" w14:textId="77777777" w:rsidR="00A34142" w:rsidRDefault="00A34142" w:rsidP="00A34142">
      <w:pPr>
        <w:spacing w:line="240" w:lineRule="auto"/>
      </w:pPr>
    </w:p>
    <w:p w14:paraId="0EB1B4FF" w14:textId="77777777" w:rsidR="00A34142" w:rsidRDefault="00A34142" w:rsidP="00A34142">
      <w:pPr>
        <w:spacing w:line="240" w:lineRule="auto"/>
        <w:ind w:left="180" w:hanging="180"/>
      </w:pPr>
      <w:r>
        <w:t>References</w:t>
      </w:r>
    </w:p>
    <w:p w14:paraId="52794C17" w14:textId="77777777" w:rsidR="00A34142" w:rsidRDefault="00A34142" w:rsidP="00A34142">
      <w:pPr>
        <w:pStyle w:val="ListParagraph"/>
        <w:numPr>
          <w:ilvl w:val="0"/>
          <w:numId w:val="1"/>
        </w:numPr>
        <w:spacing w:line="240" w:lineRule="auto"/>
        <w:ind w:left="270" w:hanging="270"/>
      </w:pPr>
      <w:r w:rsidRPr="00CD341C">
        <w:t>Liu J, Gratz J, Amour C, Nshama R, Walongo T, Maro A, Mduma E, Platts-Mills J, Boisen N, Nataro J, et al. Optimization of quantitative PCR Methods for enteropathogen detection. PLoS One. 2016;11:e0158199.</w:t>
      </w:r>
      <w:r>
        <w:t xml:space="preserve"> DOI: </w:t>
      </w:r>
      <w:r w:rsidRPr="00CD341C">
        <w:t>10.1371/journal.pone.0158199</w:t>
      </w:r>
    </w:p>
    <w:p w14:paraId="1268E3B4" w14:textId="77777777" w:rsidR="00A34142" w:rsidRPr="00BC75B4" w:rsidRDefault="00A34142" w:rsidP="00A34142">
      <w:pPr>
        <w:pStyle w:val="ListParagraph"/>
        <w:numPr>
          <w:ilvl w:val="0"/>
          <w:numId w:val="1"/>
        </w:numPr>
        <w:spacing w:line="240" w:lineRule="auto"/>
        <w:ind w:left="270" w:hanging="270"/>
      </w:pPr>
      <w:r>
        <w:t>Taniuchi M, Walters CC, Gratz J, Maro A, Kumburu H, Serichantalergs O, Sethabutr O, Bodhidatta L, Kibiki G, Toney DM, et al. Development of a multiplex polymerase chain reaction assay for diarrheagenic Escherichia coli and Shigella spp. and its evaluation on colonies, culture broths, and stool. Diagn Microbiol Infect Dis; 2012;73:121–8. DOI: 10.1016/j.diagmicrobio.2012.03.008</w:t>
      </w:r>
    </w:p>
    <w:p w14:paraId="4CF11DEE" w14:textId="77777777" w:rsidR="00EF39A6" w:rsidRDefault="00EF39A6"/>
    <w:sectPr w:rsidR="00EF39A6" w:rsidSect="00A341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C85E8A"/>
    <w:multiLevelType w:val="hybridMultilevel"/>
    <w:tmpl w:val="38BE45E6"/>
    <w:lvl w:ilvl="0" w:tplc="0409000F">
      <w:start w:val="1"/>
      <w:numFmt w:val="decimal"/>
      <w:lvlText w:val="%1."/>
      <w:lvlJc w:val="left"/>
      <w:pPr>
        <w:ind w:left="91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0" w:hanging="360"/>
      </w:pPr>
    </w:lvl>
    <w:lvl w:ilvl="2" w:tplc="0409001B" w:tentative="1">
      <w:start w:val="1"/>
      <w:numFmt w:val="lowerRoman"/>
      <w:lvlText w:val="%3."/>
      <w:lvlJc w:val="right"/>
      <w:pPr>
        <w:ind w:left="10620" w:hanging="180"/>
      </w:pPr>
    </w:lvl>
    <w:lvl w:ilvl="3" w:tplc="0409000F" w:tentative="1">
      <w:start w:val="1"/>
      <w:numFmt w:val="decimal"/>
      <w:lvlText w:val="%4."/>
      <w:lvlJc w:val="left"/>
      <w:pPr>
        <w:ind w:left="11340" w:hanging="360"/>
      </w:pPr>
    </w:lvl>
    <w:lvl w:ilvl="4" w:tplc="04090019" w:tentative="1">
      <w:start w:val="1"/>
      <w:numFmt w:val="lowerLetter"/>
      <w:lvlText w:val="%5."/>
      <w:lvlJc w:val="left"/>
      <w:pPr>
        <w:ind w:left="12060" w:hanging="360"/>
      </w:pPr>
    </w:lvl>
    <w:lvl w:ilvl="5" w:tplc="0409001B" w:tentative="1">
      <w:start w:val="1"/>
      <w:numFmt w:val="lowerRoman"/>
      <w:lvlText w:val="%6."/>
      <w:lvlJc w:val="right"/>
      <w:pPr>
        <w:ind w:left="12780" w:hanging="180"/>
      </w:pPr>
    </w:lvl>
    <w:lvl w:ilvl="6" w:tplc="0409000F" w:tentative="1">
      <w:start w:val="1"/>
      <w:numFmt w:val="decimal"/>
      <w:lvlText w:val="%7."/>
      <w:lvlJc w:val="left"/>
      <w:pPr>
        <w:ind w:left="13500" w:hanging="360"/>
      </w:pPr>
    </w:lvl>
    <w:lvl w:ilvl="7" w:tplc="04090019" w:tentative="1">
      <w:start w:val="1"/>
      <w:numFmt w:val="lowerLetter"/>
      <w:lvlText w:val="%8."/>
      <w:lvlJc w:val="left"/>
      <w:pPr>
        <w:ind w:left="14220" w:hanging="360"/>
      </w:pPr>
    </w:lvl>
    <w:lvl w:ilvl="8" w:tplc="0409001B" w:tentative="1">
      <w:start w:val="1"/>
      <w:numFmt w:val="lowerRoman"/>
      <w:lvlText w:val="%9."/>
      <w:lvlJc w:val="right"/>
      <w:pPr>
        <w:ind w:left="149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zMrGwMDe1NLY0tDBR0lEKTi0uzszPAykwqgUAhAf+2CwAAAA="/>
  </w:docVars>
  <w:rsids>
    <w:rsidRoot w:val="00A34142"/>
    <w:rsid w:val="00276B79"/>
    <w:rsid w:val="004F14F0"/>
    <w:rsid w:val="00541839"/>
    <w:rsid w:val="0059602F"/>
    <w:rsid w:val="00A34142"/>
    <w:rsid w:val="00CD14E2"/>
    <w:rsid w:val="00D112BC"/>
    <w:rsid w:val="00EF39A6"/>
    <w:rsid w:val="00F31EF3"/>
    <w:rsid w:val="00F87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0B559"/>
  <w15:chartTrackingRefBased/>
  <w15:docId w15:val="{9CF4BC42-CD5A-49C8-A467-F8578E07E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142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602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andFiguresTitle">
    <w:name w:val="Tables and Figures Title"/>
    <w:basedOn w:val="Heading1"/>
    <w:link w:val="TablesandFiguresTitleChar"/>
    <w:qFormat/>
    <w:rsid w:val="0059602F"/>
    <w:pPr>
      <w:spacing w:line="240" w:lineRule="auto"/>
    </w:pPr>
    <w:rPr>
      <w:rFonts w:ascii="Arial" w:hAnsi="Arial"/>
      <w:b/>
      <w:color w:val="auto"/>
      <w:sz w:val="24"/>
    </w:rPr>
  </w:style>
  <w:style w:type="character" w:customStyle="1" w:styleId="TablesandFiguresTitleChar">
    <w:name w:val="Tables and Figures Title Char"/>
    <w:basedOn w:val="Heading1Char"/>
    <w:link w:val="TablesandFiguresTitle"/>
    <w:rsid w:val="0059602F"/>
    <w:rPr>
      <w:rFonts w:ascii="Arial" w:eastAsiaTheme="majorEastAsia" w:hAnsi="Arial" w:cstheme="majorBidi"/>
      <w:b/>
      <w:color w:val="2F5496" w:themeColor="accent1" w:themeShade="BF"/>
      <w:sz w:val="24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5960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A341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A34142"/>
    <w:pPr>
      <w:spacing w:after="0" w:line="240" w:lineRule="auto"/>
    </w:pPr>
    <w:rPr>
      <w:rFonts w:ascii="Arial" w:hAnsi="Arial"/>
    </w:rPr>
  </w:style>
  <w:style w:type="character" w:customStyle="1" w:styleId="NoSpacingChar">
    <w:name w:val="No Spacing Char"/>
    <w:link w:val="NoSpacing"/>
    <w:uiPriority w:val="1"/>
    <w:locked/>
    <w:rsid w:val="00A34142"/>
    <w:rPr>
      <w:rFonts w:ascii="Arial" w:hAnsi="Arial"/>
    </w:rPr>
  </w:style>
  <w:style w:type="paragraph" w:customStyle="1" w:styleId="TablesandFigures">
    <w:name w:val="Tables and Figures"/>
    <w:basedOn w:val="NoSpacing"/>
    <w:link w:val="TablesandFiguresChar"/>
    <w:qFormat/>
    <w:rsid w:val="00A34142"/>
    <w:rPr>
      <w:sz w:val="18"/>
    </w:rPr>
  </w:style>
  <w:style w:type="character" w:customStyle="1" w:styleId="TablesandFiguresChar">
    <w:name w:val="Tables and Figures Char"/>
    <w:basedOn w:val="NoSpacingChar"/>
    <w:link w:val="TablesandFigures"/>
    <w:rsid w:val="00A34142"/>
    <w:rPr>
      <w:rFonts w:ascii="Arial" w:hAnsi="Arial"/>
      <w:sz w:val="18"/>
    </w:rPr>
  </w:style>
  <w:style w:type="paragraph" w:styleId="Caption">
    <w:name w:val="caption"/>
    <w:basedOn w:val="Normal"/>
    <w:next w:val="Normal"/>
    <w:uiPriority w:val="35"/>
    <w:unhideWhenUsed/>
    <w:qFormat/>
    <w:rsid w:val="00A3414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unhideWhenUsed/>
    <w:qFormat/>
    <w:rsid w:val="00A34142"/>
    <w:pPr>
      <w:ind w:left="720" w:firstLine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39</Words>
  <Characters>307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Lambrecht</dc:creator>
  <cp:keywords/>
  <dc:description/>
  <cp:lastModifiedBy>Nathalie Lambrecht</cp:lastModifiedBy>
  <cp:revision>2</cp:revision>
  <dcterms:created xsi:type="dcterms:W3CDTF">2021-12-22T05:34:00Z</dcterms:created>
  <dcterms:modified xsi:type="dcterms:W3CDTF">2021-12-22T05:48:00Z</dcterms:modified>
</cp:coreProperties>
</file>